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2.xml" ContentType="application/vnd.openxmlformats-officedocument.wordprocessingml.document.main+xml"/>
  <Override PartName="/word/numbering.xml" ContentType="application/vnd.openxmlformats-officedocument.wordprocessingml.numbering+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2.xml"/><Relationship Id="rId4" Type="http://schemas.openxmlformats.org/officeDocument/2006/relationships/custom-properties" Target="docProps/custom.xml"/></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7A9E7F41" wp14:paraId="5E5787A5" wp14:textId="7C85EB40">
      <w:pPr>
        <w:pStyle w:val="Heading1"/>
      </w:pPr>
      <w:r w:rsidR="4AD755A5">
        <w:rPr/>
        <w:t>Supplement 2</w:t>
      </w:r>
    </w:p>
    <w:p w:rsidR="4AD755A5" w:rsidP="7A9E7F41" w:rsidRDefault="4AD755A5" w14:paraId="78974189" w14:textId="77BDBA6B">
      <w:pPr>
        <w:pStyle w:val="Normal"/>
        <w:rPr>
          <w:noProof w:val="0"/>
          <w:lang w:val="en-GB"/>
        </w:rPr>
      </w:pPr>
      <w:r w:rsidRPr="7A9E7F41" w:rsidR="4AD755A5">
        <w:rPr>
          <w:noProof w:val="0"/>
          <w:lang w:val="en-GB"/>
        </w:rPr>
        <w:t>Final consensus statements for the core components of home-based rehabilitation for survivors of stroke with severe disability</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8910"/>
      </w:tblGrid>
      <w:tr w:rsidR="7A9E7F41" w:rsidTr="7A9E7F41" w14:paraId="5F393FAA">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8EAADB" w:themeFill="accent1" w:themeFillTint="99"/>
            <w:tcMar>
              <w:left w:w="105" w:type="dxa"/>
              <w:right w:w="105" w:type="dxa"/>
            </w:tcMar>
            <w:vAlign w:val="top"/>
          </w:tcPr>
          <w:p w:rsidR="7A9E7F41" w:rsidP="7A9E7F41" w:rsidRDefault="7A9E7F41" w14:paraId="1CE18CC0" w14:textId="376DE61A">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1"/>
                <w:bCs w:val="1"/>
                <w:i w:val="0"/>
                <w:iCs w:val="0"/>
                <w:caps w:val="0"/>
                <w:smallCaps w:val="0"/>
                <w:color w:val="000000" w:themeColor="text1" w:themeTint="FF" w:themeShade="FF"/>
                <w:sz w:val="24"/>
                <w:szCs w:val="24"/>
                <w:lang w:val="en-GB"/>
              </w:rPr>
              <w:t>1.1 Core Multidisciplinary team</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tc>
      </w:tr>
      <w:tr w:rsidR="7A9E7F41" w:rsidTr="7A9E7F41" w14:paraId="5A1C4E2E">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D9E2F3" w:themeFill="accent1" w:themeFillTint="33"/>
            <w:tcMar>
              <w:left w:w="105" w:type="dxa"/>
              <w:right w:w="105" w:type="dxa"/>
            </w:tcMar>
            <w:vAlign w:val="top"/>
          </w:tcPr>
          <w:p w:rsidR="7A9E7F41" w:rsidP="7A9E7F41" w:rsidRDefault="7A9E7F41" w14:paraId="087ACF35" w14:textId="0445674C">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Multidisciplinary team (MDT) should consist of:    </w:t>
            </w:r>
          </w:p>
          <w:p w:rsidR="7A9E7F41" w:rsidP="7A9E7F41" w:rsidRDefault="7A9E7F41" w14:paraId="0A62DFBE" w14:textId="33F257CE">
            <w:pPr>
              <w:pStyle w:val="ListParagraph"/>
              <w:numPr>
                <w:ilvl w:val="0"/>
                <w:numId w:val="1"/>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Occupational Therapist   </w:t>
            </w:r>
          </w:p>
          <w:p w:rsidR="7A9E7F41" w:rsidP="7A9E7F41" w:rsidRDefault="7A9E7F41" w14:paraId="37828977" w14:textId="67F8C58C">
            <w:pPr>
              <w:pStyle w:val="ListParagraph"/>
              <w:numPr>
                <w:ilvl w:val="0"/>
                <w:numId w:val="1"/>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Physiotherapist   </w:t>
            </w:r>
          </w:p>
          <w:p w:rsidR="7A9E7F41" w:rsidP="7A9E7F41" w:rsidRDefault="7A9E7F41" w14:paraId="699A9BE1" w14:textId="37B674CB">
            <w:pPr>
              <w:pStyle w:val="ListParagraph"/>
              <w:numPr>
                <w:ilvl w:val="0"/>
                <w:numId w:val="1"/>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Psychologist   </w:t>
            </w:r>
          </w:p>
          <w:p w:rsidR="7A9E7F41" w:rsidP="7A9E7F41" w:rsidRDefault="7A9E7F41" w14:paraId="6F509C62" w14:textId="54D4BE24">
            <w:pPr>
              <w:pStyle w:val="ListParagraph"/>
              <w:numPr>
                <w:ilvl w:val="0"/>
                <w:numId w:val="1"/>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Nurse   </w:t>
            </w:r>
          </w:p>
          <w:p w:rsidR="7A9E7F41" w:rsidP="7A9E7F41" w:rsidRDefault="7A9E7F41" w14:paraId="22E214B5" w14:textId="2451B893">
            <w:pPr>
              <w:pStyle w:val="ListParagraph"/>
              <w:numPr>
                <w:ilvl w:val="0"/>
                <w:numId w:val="1"/>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Rehabilitation Support worker / Assistant Practitioner    </w:t>
            </w:r>
          </w:p>
          <w:p w:rsidR="7A9E7F41" w:rsidP="7A9E7F41" w:rsidRDefault="7A9E7F41" w14:paraId="5A385673" w14:textId="600E2555">
            <w:pPr>
              <w:pStyle w:val="ListParagraph"/>
              <w:numPr>
                <w:ilvl w:val="0"/>
                <w:numId w:val="1"/>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Social care worker   </w:t>
            </w:r>
          </w:p>
          <w:p w:rsidR="7A9E7F41" w:rsidP="7A9E7F41" w:rsidRDefault="7A9E7F41" w14:paraId="6816F363" w14:textId="0C9A0FDD">
            <w:pPr>
              <w:pStyle w:val="ListParagraph"/>
              <w:numPr>
                <w:ilvl w:val="0"/>
                <w:numId w:val="1"/>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Dietician   </w:t>
            </w:r>
          </w:p>
          <w:p w:rsidR="7A9E7F41" w:rsidP="7A9E7F41" w:rsidRDefault="7A9E7F41" w14:paraId="60E12069" w14:textId="01980745">
            <w:pPr>
              <w:pStyle w:val="ListParagraph"/>
              <w:numPr>
                <w:ilvl w:val="0"/>
                <w:numId w:val="1"/>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Speech and Language Therapist   </w:t>
            </w:r>
          </w:p>
          <w:p w:rsidR="7A9E7F41" w:rsidP="7A9E7F41" w:rsidRDefault="7A9E7F41" w14:paraId="4371E531" w14:textId="1EE453DC">
            <w:pPr>
              <w:pStyle w:val="ListParagraph"/>
              <w:numPr>
                <w:ilvl w:val="0"/>
                <w:numId w:val="1"/>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Administrative support   </w:t>
            </w:r>
          </w:p>
          <w:p w:rsidR="7A9E7F41" w:rsidP="7A9E7F41" w:rsidRDefault="7A9E7F41" w14:paraId="57E795A7" w14:textId="2C92A5EF">
            <w:pPr>
              <w:pStyle w:val="ListParagraph"/>
              <w:numPr>
                <w:ilvl w:val="0"/>
                <w:numId w:val="1"/>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Doctor   </w:t>
            </w:r>
          </w:p>
        </w:tc>
      </w:tr>
      <w:tr w:rsidR="7A9E7F41" w:rsidTr="7A9E7F41" w14:paraId="2959C659">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8EAADB" w:themeFill="accent1" w:themeFillTint="99"/>
            <w:tcMar>
              <w:left w:w="105" w:type="dxa"/>
              <w:right w:w="105" w:type="dxa"/>
            </w:tcMar>
            <w:vAlign w:val="top"/>
          </w:tcPr>
          <w:p w:rsidR="7A9E7F41" w:rsidP="7A9E7F41" w:rsidRDefault="7A9E7F41" w14:paraId="1CCCEB10" w14:textId="10FC79ED">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1"/>
                <w:bCs w:val="1"/>
                <w:i w:val="0"/>
                <w:iCs w:val="0"/>
                <w:caps w:val="0"/>
                <w:smallCaps w:val="0"/>
                <w:color w:val="000000" w:themeColor="text1" w:themeTint="FF" w:themeShade="FF"/>
                <w:sz w:val="24"/>
                <w:szCs w:val="24"/>
                <w:lang w:val="en-GB"/>
              </w:rPr>
              <w:t>1.2 Service eligibility criteria </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tc>
      </w:tr>
      <w:tr w:rsidR="7A9E7F41" w:rsidTr="7A9E7F41" w14:paraId="0CDE1900">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D9E2F3" w:themeFill="accent1" w:themeFillTint="33"/>
            <w:tcMar>
              <w:left w:w="105" w:type="dxa"/>
              <w:right w:w="105" w:type="dxa"/>
            </w:tcMar>
            <w:vAlign w:val="top"/>
          </w:tcPr>
          <w:p w:rsidR="7A9E7F41" w:rsidP="7A9E7F41" w:rsidRDefault="7A9E7F41" w14:paraId="5429872E" w14:textId="77FA7926">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Individuals are eligible if they have:    </w:t>
            </w:r>
          </w:p>
          <w:p w:rsidR="7A9E7F41" w:rsidP="7A9E7F41" w:rsidRDefault="7A9E7F41" w14:paraId="2167F7A6" w14:textId="31DDCD72">
            <w:pPr>
              <w:pStyle w:val="ListParagraph"/>
              <w:numPr>
                <w:ilvl w:val="0"/>
                <w:numId w:val="11"/>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A diagnosis of stroke   </w:t>
            </w:r>
          </w:p>
          <w:p w:rsidR="7A9E7F41" w:rsidP="7A9E7F41" w:rsidRDefault="7A9E7F41" w14:paraId="4AA04EC5" w14:textId="1F5EAAA8">
            <w:pPr>
              <w:pStyle w:val="ListParagraph"/>
              <w:numPr>
                <w:ilvl w:val="0"/>
                <w:numId w:val="11"/>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A modified Rankin score of 4 or above    </w:t>
            </w:r>
          </w:p>
          <w:p w:rsidR="7A9E7F41" w:rsidP="7A9E7F41" w:rsidRDefault="7A9E7F41" w14:paraId="5148CB87" w14:textId="0E732C96">
            <w:pPr>
              <w:pStyle w:val="ListParagraph"/>
              <w:numPr>
                <w:ilvl w:val="0"/>
                <w:numId w:val="11"/>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An identified stroke related need   </w:t>
            </w:r>
          </w:p>
          <w:p w:rsidR="7A9E7F41" w:rsidP="7A9E7F41" w:rsidRDefault="7A9E7F41" w14:paraId="4B8BEFC5" w14:textId="7471CB32">
            <w:pPr>
              <w:ind w:left="36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p w:rsidR="7A9E7F41" w:rsidP="7A9E7F41" w:rsidRDefault="7A9E7F41" w14:paraId="4F8BAEC7" w14:textId="2B98EA65">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Referrals into the service are not restricted:   </w:t>
            </w:r>
          </w:p>
          <w:p w:rsidR="7A9E7F41" w:rsidP="7A9E7F41" w:rsidRDefault="7A9E7F41" w14:paraId="6558C8B6" w14:textId="6BD1E5CE">
            <w:pPr>
              <w:pStyle w:val="ListParagraph"/>
              <w:numPr>
                <w:ilvl w:val="0"/>
                <w:numId w:val="14"/>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To healthcare professionals    </w:t>
            </w:r>
          </w:p>
          <w:p w:rsidR="7A9E7F41" w:rsidP="7A9E7F41" w:rsidRDefault="7A9E7F41" w14:paraId="31D0A13C" w14:textId="6EA26011">
            <w:pPr>
              <w:pStyle w:val="ListParagraph"/>
              <w:numPr>
                <w:ilvl w:val="0"/>
                <w:numId w:val="14"/>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By time since stroke   </w:t>
            </w:r>
          </w:p>
          <w:p w:rsidR="7A9E7F41" w:rsidP="7A9E7F41" w:rsidRDefault="7A9E7F41" w14:paraId="3229D12D" w14:textId="6AB07A74">
            <w:pPr>
              <w:pStyle w:val="ListParagraph"/>
              <w:numPr>
                <w:ilvl w:val="0"/>
                <w:numId w:val="14"/>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To patient's residence  </w:t>
            </w:r>
          </w:p>
          <w:p w:rsidR="7A9E7F41" w:rsidP="7A9E7F41" w:rsidRDefault="7A9E7F41" w14:paraId="732890A9" w14:textId="641F5115">
            <w:pPr>
              <w:ind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p w:rsidR="7A9E7F41" w:rsidP="7A9E7F41" w:rsidRDefault="7A9E7F41" w14:paraId="3D16FC10" w14:textId="3FA0F129">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Teams should have a broad focus, considering both restorative and compensatory approaches where appropriate to help patient and their carers:   </w:t>
            </w:r>
          </w:p>
          <w:p w:rsidR="7A9E7F41" w:rsidP="7A9E7F41" w:rsidRDefault="7A9E7F41" w14:paraId="1C109637" w14:textId="2C8402D1">
            <w:pPr>
              <w:pStyle w:val="ListParagraph"/>
              <w:numPr>
                <w:ilvl w:val="0"/>
                <w:numId w:val="17"/>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Participate in rehabilitation    </w:t>
            </w:r>
          </w:p>
          <w:p w:rsidR="7A9E7F41" w:rsidP="7A9E7F41" w:rsidRDefault="7A9E7F41" w14:paraId="4C875808" w14:textId="3E0827DE">
            <w:pPr>
              <w:pStyle w:val="ListParagraph"/>
              <w:numPr>
                <w:ilvl w:val="0"/>
                <w:numId w:val="17"/>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Maximise their quality of life and participation in leisure activities  </w:t>
            </w:r>
          </w:p>
          <w:p w:rsidR="7A9E7F41" w:rsidP="7A9E7F41" w:rsidRDefault="7A9E7F41" w14:paraId="3ED43A1B" w14:textId="179AEE6E">
            <w:pPr>
              <w:pStyle w:val="ListParagraph"/>
              <w:numPr>
                <w:ilvl w:val="0"/>
                <w:numId w:val="17"/>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Manage their disability   </w:t>
            </w:r>
          </w:p>
          <w:p w:rsidR="7A9E7F41" w:rsidP="7A9E7F41" w:rsidRDefault="7A9E7F41" w14:paraId="46F8AD84" w14:textId="4BEFBD81">
            <w:pPr>
              <w:pStyle w:val="ListParagraph"/>
              <w:numPr>
                <w:ilvl w:val="0"/>
                <w:numId w:val="17"/>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Prevent secondary complications   </w:t>
            </w:r>
          </w:p>
          <w:p w:rsidR="7A9E7F41" w:rsidP="7A9E7F41" w:rsidRDefault="7A9E7F41" w14:paraId="21249FC1" w14:textId="4CDAFBA9">
            <w:pPr>
              <w:pStyle w:val="ListParagraph"/>
              <w:numPr>
                <w:ilvl w:val="0"/>
                <w:numId w:val="17"/>
              </w:numPr>
              <w:spacing w:beforeAutospacing="on" w:after="160" w:afterAutospacing="on"/>
              <w:ind w:left="1800" w:firstLine="28"/>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Reduce carer burden   </w:t>
            </w:r>
          </w:p>
          <w:p w:rsidR="7A9E7F41" w:rsidP="7A9E7F41" w:rsidRDefault="7A9E7F41" w14:paraId="71B44018" w14:textId="69107DF0">
            <w:pPr>
              <w:rPr>
                <w:rFonts w:ascii="Segoe UI" w:hAnsi="Segoe UI" w:eastAsia="Segoe UI" w:cs="Segoe UI"/>
                <w:b w:val="0"/>
                <w:bCs w:val="0"/>
                <w:i w:val="0"/>
                <w:iCs w:val="0"/>
                <w:caps w:val="0"/>
                <w:smallCaps w:val="0"/>
                <w:color w:val="000000" w:themeColor="text1" w:themeTint="FF" w:themeShade="FF"/>
                <w:sz w:val="18"/>
                <w:szCs w:val="18"/>
              </w:rPr>
            </w:pPr>
            <w:r w:rsidRPr="7A9E7F41" w:rsidR="7A9E7F41">
              <w:rPr>
                <w:rFonts w:ascii="Segoe UI" w:hAnsi="Segoe UI" w:eastAsia="Segoe UI" w:cs="Segoe UI"/>
                <w:b w:val="0"/>
                <w:bCs w:val="0"/>
                <w:i w:val="0"/>
                <w:iCs w:val="0"/>
                <w:caps w:val="0"/>
                <w:smallCaps w:val="0"/>
                <w:color w:val="000000" w:themeColor="text1" w:themeTint="FF" w:themeShade="FF"/>
                <w:sz w:val="18"/>
                <w:szCs w:val="18"/>
                <w:lang w:val="en-GB"/>
              </w:rPr>
              <w:t> </w:t>
            </w:r>
          </w:p>
        </w:tc>
      </w:tr>
      <w:tr w:rsidR="7A9E7F41" w:rsidTr="7A9E7F41" w14:paraId="4687CAC6">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8EAADB" w:themeFill="accent1" w:themeFillTint="99"/>
            <w:tcMar>
              <w:left w:w="105" w:type="dxa"/>
              <w:right w:w="105" w:type="dxa"/>
            </w:tcMar>
            <w:vAlign w:val="top"/>
          </w:tcPr>
          <w:p w:rsidR="7A9E7F41" w:rsidP="7A9E7F41" w:rsidRDefault="7A9E7F41" w14:paraId="267789E6" w14:textId="593CF7CE">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1"/>
                <w:bCs w:val="1"/>
                <w:i w:val="0"/>
                <w:iCs w:val="0"/>
                <w:caps w:val="0"/>
                <w:smallCaps w:val="0"/>
                <w:color w:val="000000" w:themeColor="text1" w:themeTint="FF" w:themeShade="FF"/>
                <w:sz w:val="24"/>
                <w:szCs w:val="24"/>
                <w:lang w:val="en-GB"/>
              </w:rPr>
              <w:t>1.3 Service Structure</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tc>
      </w:tr>
      <w:tr w:rsidR="7A9E7F41" w:rsidTr="7A9E7F41" w14:paraId="298360C8">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D9E2F3" w:themeFill="accent1" w:themeFillTint="33"/>
            <w:tcMar>
              <w:left w:w="105" w:type="dxa"/>
              <w:right w:w="105" w:type="dxa"/>
            </w:tcMar>
            <w:vAlign w:val="top"/>
          </w:tcPr>
          <w:p w:rsidR="7A9E7F41" w:rsidP="7A9E7F41" w:rsidRDefault="7A9E7F41" w14:paraId="214EE7A7" w14:textId="304EFA41">
            <w:pPr>
              <w:tabs>
                <w:tab w:val="left" w:leader="none" w:pos="836"/>
              </w:tabs>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The MDT should:   </w:t>
            </w:r>
          </w:p>
          <w:p w:rsidR="7A9E7F41" w:rsidP="7A9E7F41" w:rsidRDefault="7A9E7F41" w14:paraId="09DC3EF4" w14:textId="1BC2A851">
            <w:pPr>
              <w:pStyle w:val="ListParagraph"/>
              <w:numPr>
                <w:ilvl w:val="0"/>
                <w:numId w:val="22"/>
              </w:numPr>
              <w:tabs>
                <w:tab w:val="left" w:leader="none" w:pos="836"/>
              </w:tabs>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Form part of an integrated specialist stroke service that also delivers Early Supported Discharge (ESD).  </w:t>
            </w:r>
          </w:p>
          <w:p w:rsidR="7A9E7F41" w:rsidP="7A9E7F41" w:rsidRDefault="7A9E7F41" w14:paraId="0DF79829" w14:textId="546A9EBD">
            <w:pPr>
              <w:pStyle w:val="ListParagraph"/>
              <w:numPr>
                <w:ilvl w:val="0"/>
                <w:numId w:val="22"/>
              </w:numPr>
              <w:tabs>
                <w:tab w:val="left" w:leader="none" w:pos="836"/>
              </w:tabs>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Complete an initial holistic assessment within 1 week of discharge from hospital  </w:t>
            </w:r>
          </w:p>
          <w:p w:rsidR="7A9E7F41" w:rsidP="7A9E7F41" w:rsidRDefault="7A9E7F41" w14:paraId="7EE17603" w14:textId="46C2FFC5">
            <w:pPr>
              <w:pStyle w:val="ListParagraph"/>
              <w:numPr>
                <w:ilvl w:val="0"/>
                <w:numId w:val="22"/>
              </w:numPr>
              <w:tabs>
                <w:tab w:val="left" w:leader="none" w:pos="836"/>
              </w:tabs>
              <w:spacing w:beforeAutospacing="on" w:after="160" w:afterAutospacing="on"/>
              <w:ind w:left="1261" w:hanging="425"/>
              <w:rPr>
                <w:rFonts w:ascii="Times New Roman" w:hAnsi="Times New Roman" w:eastAsia="Times New Roman" w:cs="Times New Roman"/>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Work in a coordinated manner, across disciplines and with established staffing ratios, in line with recognised ESD recommendations to provide rehabilitation over 7 days (</w:t>
            </w:r>
            <w:hyperlink r:id="R90e9266c0e6e45ef">
              <w:r w:rsidRPr="7A9E7F41" w:rsidR="7A9E7F41">
                <w:rPr>
                  <w:rStyle w:val="Hyperlink"/>
                  <w:rFonts w:ascii="Calibri" w:hAnsi="Calibri" w:eastAsia="Calibri" w:cs="Calibri"/>
                  <w:b w:val="0"/>
                  <w:bCs w:val="0"/>
                  <w:i w:val="0"/>
                  <w:iCs w:val="0"/>
                  <w:caps w:val="0"/>
                  <w:smallCaps w:val="0"/>
                  <w:strike w:val="0"/>
                  <w:dstrike w:val="0"/>
                  <w:sz w:val="24"/>
                  <w:szCs w:val="24"/>
                  <w:lang w:val="en-GB"/>
                </w:rPr>
                <w:t>Link to guidance</w:t>
              </w:r>
            </w:hyperlink>
            <w:r w:rsidRPr="7A9E7F41" w:rsidR="7A9E7F41">
              <w:rPr>
                <w:rFonts w:ascii="Calibri" w:hAnsi="Calibri" w:eastAsia="Calibri" w:cs="Calibri"/>
                <w:b w:val="0"/>
                <w:bCs w:val="0"/>
                <w:i w:val="0"/>
                <w:iCs w:val="0"/>
                <w:caps w:val="0"/>
                <w:smallCaps w:val="0"/>
                <w:color w:val="000000" w:themeColor="text1" w:themeTint="FF" w:themeShade="FF"/>
                <w:sz w:val="22"/>
                <w:szCs w:val="22"/>
                <w:lang w:val="en-US"/>
              </w:rPr>
              <w:t>[23])</w:t>
            </w:r>
            <w:r w:rsidRPr="7A9E7F41" w:rsidR="7A9E7F41">
              <w:rPr>
                <w:rFonts w:ascii="Times New Roman" w:hAnsi="Times New Roman" w:eastAsia="Times New Roman" w:cs="Times New Roman"/>
                <w:b w:val="0"/>
                <w:bCs w:val="0"/>
                <w:i w:val="0"/>
                <w:iCs w:val="0"/>
                <w:caps w:val="0"/>
                <w:smallCaps w:val="0"/>
                <w:color w:val="000000" w:themeColor="text1" w:themeTint="FF" w:themeShade="FF"/>
                <w:sz w:val="24"/>
                <w:szCs w:val="24"/>
                <w:lang w:val="en-GB"/>
              </w:rPr>
              <w:t> </w:t>
            </w:r>
          </w:p>
          <w:p w:rsidR="7A9E7F41" w:rsidP="7A9E7F41" w:rsidRDefault="7A9E7F41" w14:paraId="2668B392" w14:textId="14FBD846">
            <w:pPr>
              <w:pStyle w:val="ListParagraph"/>
              <w:numPr>
                <w:ilvl w:val="0"/>
                <w:numId w:val="22"/>
              </w:numPr>
              <w:tabs>
                <w:tab w:val="left" w:leader="none" w:pos="836"/>
              </w:tabs>
              <w:spacing w:beforeAutospacing="on" w:after="160" w:afterAutospacing="on"/>
              <w:ind w:left="1261" w:right="122"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Work flexibly in response to patient need including episodes of input focussing on achieving a specific patient goal, or facilitating carer involvement and self-practice, to reach the desired level of intensity.   </w:t>
            </w:r>
          </w:p>
          <w:p w:rsidR="7A9E7F41" w:rsidP="7A9E7F41" w:rsidRDefault="7A9E7F41" w14:paraId="11E4236B" w14:textId="7E94B18E">
            <w:pPr>
              <w:pStyle w:val="ListParagraph"/>
              <w:numPr>
                <w:ilvl w:val="0"/>
                <w:numId w:val="22"/>
              </w:numPr>
              <w:tabs>
                <w:tab w:val="left" w:leader="none" w:pos="836"/>
              </w:tabs>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Provide the opportunity for patients to receive 5 stroke specific sessions, 5 days a week, if deemed appropriate.  </w:t>
            </w:r>
          </w:p>
          <w:p w:rsidR="7A9E7F41" w:rsidP="7A9E7F41" w:rsidRDefault="7A9E7F41" w14:paraId="60865A07" w14:textId="08A3F10E">
            <w:pPr>
              <w:pStyle w:val="ListParagraph"/>
              <w:numPr>
                <w:ilvl w:val="0"/>
                <w:numId w:val="22"/>
              </w:numPr>
              <w:tabs>
                <w:tab w:val="left" w:leader="none" w:pos="836"/>
              </w:tabs>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Provide length of input related to patient rehabilitation needs and goals; initial input available for minimum of 6 months, where appropriate, with the potential for re-referral if required.      </w:t>
            </w:r>
          </w:p>
          <w:p w:rsidR="7A9E7F41" w:rsidP="7A9E7F41" w:rsidRDefault="7A9E7F41" w14:paraId="5B4E2889" w14:textId="63959960">
            <w:pPr>
              <w:pStyle w:val="ListParagraph"/>
              <w:numPr>
                <w:ilvl w:val="0"/>
                <w:numId w:val="22"/>
              </w:numPr>
              <w:tabs>
                <w:tab w:val="left" w:leader="none" w:pos="836"/>
              </w:tabs>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Have strong leadership and weekly team meetings to review patient goals.   </w:t>
            </w:r>
          </w:p>
          <w:p w:rsidR="7A9E7F41" w:rsidP="7A9E7F41" w:rsidRDefault="7A9E7F41" w14:paraId="11B47123" w14:textId="2C63F9B3">
            <w:pPr>
              <w:pStyle w:val="ListParagraph"/>
              <w:numPr>
                <w:ilvl w:val="0"/>
                <w:numId w:val="22"/>
              </w:numPr>
              <w:tabs>
                <w:tab w:val="left" w:leader="none" w:pos="836"/>
              </w:tabs>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Support staff through the use of a debriefing system.  </w:t>
            </w:r>
          </w:p>
        </w:tc>
      </w:tr>
      <w:tr w:rsidR="7A9E7F41" w:rsidTr="7A9E7F41" w14:paraId="25B64296">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8EAADB" w:themeFill="accent1" w:themeFillTint="99"/>
            <w:tcMar>
              <w:left w:w="105" w:type="dxa"/>
              <w:right w:w="105" w:type="dxa"/>
            </w:tcMar>
            <w:vAlign w:val="top"/>
          </w:tcPr>
          <w:p w:rsidR="7A9E7F41" w:rsidP="7A9E7F41" w:rsidRDefault="7A9E7F41" w14:paraId="6A5D2371" w14:textId="4D29D419">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1"/>
                <w:bCs w:val="1"/>
                <w:i w:val="0"/>
                <w:iCs w:val="0"/>
                <w:caps w:val="0"/>
                <w:smallCaps w:val="0"/>
                <w:color w:val="000000" w:themeColor="text1" w:themeTint="FF" w:themeShade="FF"/>
                <w:sz w:val="24"/>
                <w:szCs w:val="24"/>
                <w:lang w:val="en-GB"/>
              </w:rPr>
              <w:t>1.4 Working across organisations</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tc>
      </w:tr>
      <w:tr w:rsidR="7A9E7F41" w:rsidTr="7A9E7F41" w14:paraId="4F839487">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D9E2F3" w:themeFill="accent1" w:themeFillTint="33"/>
            <w:tcMar>
              <w:left w:w="105" w:type="dxa"/>
              <w:right w:w="105" w:type="dxa"/>
            </w:tcMar>
            <w:vAlign w:val="top"/>
          </w:tcPr>
          <w:p w:rsidR="7A9E7F41" w:rsidP="7A9E7F41" w:rsidRDefault="7A9E7F41" w14:paraId="6D476E03" w14:textId="605BF7CE">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Teams should:    </w:t>
            </w:r>
          </w:p>
          <w:p w:rsidR="7A9E7F41" w:rsidP="7A9E7F41" w:rsidRDefault="7A9E7F41" w14:paraId="6502187D" w14:textId="5FB42E5C">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In-reach into acute trusts to proactively support the discharge process and providing continuity of care, such as:   </w:t>
            </w:r>
          </w:p>
          <w:p w:rsidR="7A9E7F41" w:rsidP="7A9E7F41" w:rsidRDefault="7A9E7F41" w14:paraId="03CE59FB" w14:textId="5EA691E8">
            <w:pPr>
              <w:pStyle w:val="ListParagraph"/>
              <w:numPr>
                <w:ilvl w:val="0"/>
                <w:numId w:val="30"/>
              </w:numPr>
              <w:spacing w:beforeAutospacing="on" w:after="160" w:afterAutospacing="on"/>
              <w:ind w:left="1403"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Joint home visits   </w:t>
            </w:r>
          </w:p>
          <w:p w:rsidR="7A9E7F41" w:rsidP="7A9E7F41" w:rsidRDefault="7A9E7F41" w14:paraId="7D770997" w14:textId="1273E1C0">
            <w:pPr>
              <w:pStyle w:val="ListParagraph"/>
              <w:numPr>
                <w:ilvl w:val="0"/>
                <w:numId w:val="30"/>
              </w:numPr>
              <w:spacing w:beforeAutospacing="on" w:after="160" w:afterAutospacing="on"/>
              <w:ind w:left="1403"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Involvement in discharge planning meetings    </w:t>
            </w:r>
          </w:p>
          <w:p w:rsidR="7A9E7F41" w:rsidP="7A9E7F41" w:rsidRDefault="7A9E7F41" w14:paraId="28D71447" w14:textId="4C0488B6">
            <w:pPr>
              <w:pStyle w:val="ListParagraph"/>
              <w:numPr>
                <w:ilvl w:val="0"/>
                <w:numId w:val="30"/>
              </w:numPr>
              <w:spacing w:beforeAutospacing="on" w:after="160" w:afterAutospacing="on"/>
              <w:ind w:left="1403"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Making contact with the inpatient MDT, patients and carers prior to discharge, to support a seamless transition from inpatients to community.   </w:t>
            </w:r>
          </w:p>
          <w:p w:rsidR="7A9E7F41" w:rsidP="7A9E7F41" w:rsidRDefault="7A9E7F41" w14:paraId="5E9D873B" w14:textId="3FF182A8">
            <w:pPr>
              <w:ind w:left="1403"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p w:rsidR="7A9E7F41" w:rsidP="7A9E7F41" w:rsidRDefault="7A9E7F41" w14:paraId="4025D3E6" w14:textId="03F99578">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Collaborate with:   </w:t>
            </w:r>
          </w:p>
          <w:p w:rsidR="7A9E7F41" w:rsidP="7A9E7F41" w:rsidRDefault="7A9E7F41" w14:paraId="0DC535D9" w14:textId="21EF984F">
            <w:pPr>
              <w:pStyle w:val="ListParagraph"/>
              <w:numPr>
                <w:ilvl w:val="0"/>
                <w:numId w:val="33"/>
              </w:numPr>
              <w:spacing w:beforeAutospacing="on" w:after="160" w:afterAutospacing="on"/>
              <w:ind w:left="1403"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Care homes   </w:t>
            </w:r>
          </w:p>
          <w:p w:rsidR="7A9E7F41" w:rsidP="7A9E7F41" w:rsidRDefault="7A9E7F41" w14:paraId="7FD3D64F" w14:textId="62D9587B">
            <w:pPr>
              <w:pStyle w:val="ListParagraph"/>
              <w:numPr>
                <w:ilvl w:val="0"/>
                <w:numId w:val="33"/>
              </w:numPr>
              <w:spacing w:beforeAutospacing="on" w:after="160" w:afterAutospacing="on"/>
              <w:ind w:left="1403"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GPs  </w:t>
            </w:r>
          </w:p>
          <w:p w:rsidR="7A9E7F41" w:rsidP="7A9E7F41" w:rsidRDefault="7A9E7F41" w14:paraId="7F0AB141" w14:textId="5230C4B0">
            <w:pPr>
              <w:pStyle w:val="ListParagraph"/>
              <w:numPr>
                <w:ilvl w:val="0"/>
                <w:numId w:val="33"/>
              </w:numPr>
              <w:spacing w:beforeAutospacing="on" w:after="160" w:afterAutospacing="on"/>
              <w:ind w:left="1403"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Specialist teams such as tissue viability and palliative care services   </w:t>
            </w:r>
          </w:p>
          <w:p w:rsidR="7A9E7F41" w:rsidP="7A9E7F41" w:rsidRDefault="7A9E7F41" w14:paraId="261F4135" w14:textId="78581B3B">
            <w:pPr>
              <w:pStyle w:val="ListParagraph"/>
              <w:numPr>
                <w:ilvl w:val="0"/>
                <w:numId w:val="33"/>
              </w:numPr>
              <w:spacing w:beforeAutospacing="on" w:after="160" w:afterAutospacing="on"/>
              <w:ind w:left="1403"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Social care and continuing health    </w:t>
            </w:r>
          </w:p>
          <w:p w:rsidR="7A9E7F41" w:rsidP="7A9E7F41" w:rsidRDefault="7A9E7F41" w14:paraId="280DF6FD" w14:textId="7F50876C">
            <w:pPr>
              <w:pStyle w:val="ListParagraph"/>
              <w:numPr>
                <w:ilvl w:val="0"/>
                <w:numId w:val="33"/>
              </w:numPr>
              <w:spacing w:beforeAutospacing="on" w:after="160" w:afterAutospacing="on"/>
              <w:ind w:left="1403"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Community matron  </w:t>
            </w:r>
          </w:p>
          <w:p w:rsidR="7A9E7F41" w:rsidP="7A9E7F41" w:rsidRDefault="7A9E7F41" w14:paraId="7F015BB5" w14:textId="4F8B1D7F">
            <w:pPr>
              <w:pStyle w:val="ListParagraph"/>
              <w:numPr>
                <w:ilvl w:val="0"/>
                <w:numId w:val="33"/>
              </w:numPr>
              <w:spacing w:beforeAutospacing="on" w:after="160" w:afterAutospacing="on"/>
              <w:ind w:left="1403"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Voluntary agencies e.g. Stroke Association   </w:t>
            </w:r>
          </w:p>
          <w:p w:rsidR="7A9E7F41" w:rsidP="7A9E7F41" w:rsidRDefault="7A9E7F41" w14:paraId="6AD7378E" w14:textId="062F6FB9">
            <w:pPr>
              <w:ind w:left="1403"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p w:rsidR="7A9E7F41" w:rsidP="7A9E7F41" w:rsidRDefault="7A9E7F41" w14:paraId="7486C1C6" w14:textId="501EB2BE">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Support patient and carers to access:   </w:t>
            </w:r>
          </w:p>
          <w:p w:rsidR="7A9E7F41" w:rsidP="7A9E7F41" w:rsidRDefault="7A9E7F41" w14:paraId="159807E0" w14:textId="53C09E5A">
            <w:pPr>
              <w:pStyle w:val="ListParagraph"/>
              <w:numPr>
                <w:ilvl w:val="0"/>
                <w:numId w:val="39"/>
              </w:numPr>
              <w:spacing w:beforeAutospacing="on" w:after="160" w:afterAutospacing="on"/>
              <w:ind w:left="1403"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Exercise groups and gyms   </w:t>
            </w:r>
          </w:p>
          <w:p w:rsidR="7A9E7F41" w:rsidP="7A9E7F41" w:rsidRDefault="7A9E7F41" w14:paraId="5830E5D1" w14:textId="74C8D26A">
            <w:pPr>
              <w:pStyle w:val="ListParagraph"/>
              <w:numPr>
                <w:ilvl w:val="0"/>
                <w:numId w:val="39"/>
              </w:numPr>
              <w:spacing w:beforeAutospacing="on" w:after="160" w:afterAutospacing="on"/>
              <w:ind w:left="1403"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Accessible transport   </w:t>
            </w:r>
          </w:p>
          <w:p w:rsidR="7A9E7F41" w:rsidP="7A9E7F41" w:rsidRDefault="7A9E7F41" w14:paraId="067E7AB5" w14:textId="2E3F4260">
            <w:pPr>
              <w:pStyle w:val="ListParagraph"/>
              <w:numPr>
                <w:ilvl w:val="0"/>
                <w:numId w:val="39"/>
              </w:numPr>
              <w:spacing w:beforeAutospacing="on" w:after="160" w:afterAutospacing="on"/>
              <w:ind w:left="1403"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Life after stroke, patient and carer support   </w:t>
            </w:r>
          </w:p>
        </w:tc>
      </w:tr>
      <w:tr w:rsidR="7A9E7F41" w:rsidTr="7A9E7F41" w14:paraId="21A77897">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8EAADB" w:themeFill="accent1" w:themeFillTint="99"/>
            <w:tcMar>
              <w:left w:w="105" w:type="dxa"/>
              <w:right w:w="105" w:type="dxa"/>
            </w:tcMar>
            <w:vAlign w:val="top"/>
          </w:tcPr>
          <w:p w:rsidR="7A9E7F41" w:rsidP="7A9E7F41" w:rsidRDefault="7A9E7F41" w14:paraId="4F992702" w14:textId="19206B98">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1"/>
                <w:bCs w:val="1"/>
                <w:i w:val="0"/>
                <w:iCs w:val="0"/>
                <w:caps w:val="0"/>
                <w:smallCaps w:val="0"/>
                <w:color w:val="000000" w:themeColor="text1" w:themeTint="FF" w:themeShade="FF"/>
                <w:sz w:val="24"/>
                <w:szCs w:val="24"/>
                <w:lang w:val="en-GB"/>
              </w:rPr>
              <w:t>1.5 Communication</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tc>
      </w:tr>
      <w:tr w:rsidR="7A9E7F41" w:rsidTr="7A9E7F41" w14:paraId="0ECE5DC2">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D9E2F3" w:themeFill="accent1" w:themeFillTint="33"/>
            <w:tcMar>
              <w:left w:w="105" w:type="dxa"/>
              <w:right w:w="105" w:type="dxa"/>
            </w:tcMar>
            <w:vAlign w:val="top"/>
          </w:tcPr>
          <w:p w:rsidR="7A9E7F41" w:rsidP="7A9E7F41" w:rsidRDefault="7A9E7F41" w14:paraId="5BE5ED40" w14:textId="0E0A8EC4">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Contact should be made with patient, or if applicable with family or carers within 1 working day of discharge from acute hospital. Contact details for team members should be available for patients, families and carers.  </w:t>
            </w:r>
          </w:p>
          <w:p w:rsidR="7A9E7F41" w:rsidP="7A9E7F41" w:rsidRDefault="7A9E7F41" w14:paraId="0348BFA7" w14:textId="5C0BF640">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p w:rsidR="7A9E7F41" w:rsidP="7A9E7F41" w:rsidRDefault="7A9E7F41" w14:paraId="74AB59D6" w14:textId="78D1A876">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Communication should be:    </w:t>
            </w:r>
          </w:p>
          <w:p w:rsidR="7A9E7F41" w:rsidP="7A9E7F41" w:rsidRDefault="7A9E7F41" w14:paraId="71ACDB6C" w14:textId="6EB461D7">
            <w:pPr>
              <w:pStyle w:val="ListParagraph"/>
              <w:numPr>
                <w:ilvl w:val="0"/>
                <w:numId w:val="42"/>
              </w:numPr>
              <w:spacing w:beforeAutospacing="on" w:after="160" w:afterAutospacing="on"/>
              <w:ind w:left="1403"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Clear and transparent, in an accessible format for all patients, carers and healthcare professionals.    </w:t>
            </w:r>
          </w:p>
          <w:p w:rsidR="7A9E7F41" w:rsidP="7A9E7F41" w:rsidRDefault="7A9E7F41" w14:paraId="02BB1330" w14:textId="1C9B1DFA">
            <w:pPr>
              <w:pStyle w:val="ListParagraph"/>
              <w:numPr>
                <w:ilvl w:val="0"/>
                <w:numId w:val="42"/>
              </w:numPr>
              <w:spacing w:beforeAutospacing="on" w:after="160" w:afterAutospacing="on"/>
              <w:ind w:left="1403"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Coordinated and timely between the MDT, other agencies and services, patients and their carers (including care home staff).     </w:t>
            </w:r>
          </w:p>
        </w:tc>
      </w:tr>
      <w:tr w:rsidR="7A9E7F41" w:rsidTr="7A9E7F41" w14:paraId="1B107C69">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8EAADB" w:themeFill="accent1" w:themeFillTint="99"/>
            <w:tcMar>
              <w:left w:w="105" w:type="dxa"/>
              <w:right w:w="105" w:type="dxa"/>
            </w:tcMar>
            <w:vAlign w:val="top"/>
          </w:tcPr>
          <w:p w:rsidR="7A9E7F41" w:rsidP="7A9E7F41" w:rsidRDefault="7A9E7F41" w14:paraId="66C80907" w14:textId="4038A55E">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1"/>
                <w:bCs w:val="1"/>
                <w:i w:val="0"/>
                <w:iCs w:val="0"/>
                <w:caps w:val="0"/>
                <w:smallCaps w:val="0"/>
                <w:color w:val="000000" w:themeColor="text1" w:themeTint="FF" w:themeShade="FF"/>
                <w:sz w:val="24"/>
                <w:szCs w:val="24"/>
                <w:lang w:val="en-GB"/>
              </w:rPr>
              <w:t>1.6 Audit</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tc>
      </w:tr>
      <w:tr w:rsidR="7A9E7F41" w:rsidTr="7A9E7F41" w14:paraId="4CB75CB3">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D9E2F3" w:themeFill="accent1" w:themeFillTint="33"/>
            <w:tcMar>
              <w:left w:w="105" w:type="dxa"/>
              <w:right w:w="105" w:type="dxa"/>
            </w:tcMar>
            <w:vAlign w:val="top"/>
          </w:tcPr>
          <w:p w:rsidR="7A9E7F41" w:rsidP="7A9E7F41" w:rsidRDefault="7A9E7F41" w14:paraId="452A1A5F" w14:textId="03FFBC5D">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Teams should participate in the Sentinel Stroke National Audit Programme (SSNAP) as well as other clinically relevant audit to inform clinical practice and regional commissioning of services.     </w:t>
            </w:r>
          </w:p>
          <w:p w:rsidR="7A9E7F41" w:rsidP="7A9E7F41" w:rsidRDefault="7A9E7F41" w14:paraId="6CB80116" w14:textId="447F0595">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p w:rsidR="7A9E7F41" w:rsidP="7A9E7F41" w:rsidRDefault="7A9E7F41" w14:paraId="79058126" w14:textId="0D107952">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Additional data captured could include:   </w:t>
            </w:r>
          </w:p>
          <w:p w:rsidR="7A9E7F41" w:rsidP="7A9E7F41" w:rsidRDefault="7A9E7F41" w14:paraId="3C64FBD8" w14:textId="1AE70393">
            <w:pPr>
              <w:pStyle w:val="ListParagraph"/>
              <w:numPr>
                <w:ilvl w:val="0"/>
                <w:numId w:val="44"/>
              </w:numPr>
              <w:spacing w:beforeAutospacing="on" w:after="160" w:afterAutospacing="on"/>
              <w:ind w:left="1407"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Unmet needs                                                 </w:t>
            </w:r>
          </w:p>
          <w:p w:rsidR="7A9E7F41" w:rsidP="7A9E7F41" w:rsidRDefault="7A9E7F41" w14:paraId="4BF75A63" w14:textId="4CC828A9">
            <w:pPr>
              <w:pStyle w:val="ListParagraph"/>
              <w:numPr>
                <w:ilvl w:val="0"/>
                <w:numId w:val="44"/>
              </w:numPr>
              <w:spacing w:beforeAutospacing="on" w:after="160" w:afterAutospacing="on"/>
              <w:ind w:left="1407"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90-day mortality                                                   </w:t>
            </w:r>
          </w:p>
          <w:p w:rsidR="7A9E7F41" w:rsidP="7A9E7F41" w:rsidRDefault="7A9E7F41" w14:paraId="29779F43" w14:textId="0F2D77FA">
            <w:pPr>
              <w:pStyle w:val="ListParagraph"/>
              <w:numPr>
                <w:ilvl w:val="0"/>
                <w:numId w:val="44"/>
              </w:numPr>
              <w:spacing w:beforeAutospacing="on" w:after="160" w:afterAutospacing="on"/>
              <w:ind w:left="1407"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Hospital readmissions (within 30 days)                                         </w:t>
            </w:r>
          </w:p>
          <w:p w:rsidR="7A9E7F41" w:rsidP="7A9E7F41" w:rsidRDefault="7A9E7F41" w14:paraId="5805B5A0" w14:textId="12E9D976">
            <w:pPr>
              <w:pStyle w:val="ListParagraph"/>
              <w:numPr>
                <w:ilvl w:val="0"/>
                <w:numId w:val="44"/>
              </w:numPr>
              <w:spacing w:beforeAutospacing="on" w:after="160" w:afterAutospacing="on"/>
              <w:ind w:left="1407" w:hanging="56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Social care requirements   </w:t>
            </w:r>
          </w:p>
        </w:tc>
      </w:tr>
      <w:tr w:rsidR="7A9E7F41" w:rsidTr="7A9E7F41" w14:paraId="7D4D7F55">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8EAADB" w:themeFill="accent1" w:themeFillTint="99"/>
            <w:tcMar>
              <w:left w:w="105" w:type="dxa"/>
              <w:right w:w="105" w:type="dxa"/>
            </w:tcMar>
            <w:vAlign w:val="top"/>
          </w:tcPr>
          <w:p w:rsidR="7A9E7F41" w:rsidP="7A9E7F41" w:rsidRDefault="7A9E7F41" w14:paraId="0FEDDEB3" w14:textId="619F39E9">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1"/>
                <w:bCs w:val="1"/>
                <w:i w:val="0"/>
                <w:iCs w:val="0"/>
                <w:caps w:val="0"/>
                <w:smallCaps w:val="0"/>
                <w:color w:val="000000" w:themeColor="text1" w:themeTint="FF" w:themeShade="FF"/>
                <w:sz w:val="24"/>
                <w:szCs w:val="24"/>
                <w:lang w:val="en-GB"/>
              </w:rPr>
              <w:t>1.7 Research</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tc>
      </w:tr>
      <w:tr w:rsidR="7A9E7F41" w:rsidTr="7A9E7F41" w14:paraId="31A45601">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D9E2F3" w:themeFill="accent1" w:themeFillTint="33"/>
            <w:tcMar>
              <w:left w:w="105" w:type="dxa"/>
              <w:right w:w="105" w:type="dxa"/>
            </w:tcMar>
            <w:vAlign w:val="top"/>
          </w:tcPr>
          <w:p w:rsidR="7A9E7F41" w:rsidP="7A9E7F41" w:rsidRDefault="7A9E7F41" w14:paraId="358E2CDF" w14:textId="052BD0E2">
            <w:pPr>
              <w:ind w:left="127" w:right="122"/>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Teams should be actively engaged in research, supporting patient enrolment and public and patient involvement throughout the process. Healthcare professionals should be</w:t>
            </w:r>
            <w:r w:rsidRPr="7A9E7F41" w:rsidR="7A9E7F41">
              <w:rPr>
                <w:rFonts w:ascii="Times New Roman" w:hAnsi="Times New Roman" w:eastAsia="Times New Roman" w:cs="Times New Roman"/>
                <w:b w:val="0"/>
                <w:bCs w:val="0"/>
                <w:i w:val="0"/>
                <w:iCs w:val="0"/>
                <w:caps w:val="0"/>
                <w:smallCaps w:val="0"/>
                <w:color w:val="000000" w:themeColor="text1" w:themeTint="FF" w:themeShade="FF"/>
                <w:sz w:val="24"/>
                <w:szCs w:val="24"/>
                <w:lang w:val="en-GB"/>
              </w:rPr>
              <w:t> </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leading</w:t>
            </w:r>
            <w:r w:rsidRPr="7A9E7F41" w:rsidR="7A9E7F41">
              <w:rPr>
                <w:rFonts w:ascii="Times New Roman" w:hAnsi="Times New Roman" w:eastAsia="Times New Roman" w:cs="Times New Roman"/>
                <w:b w:val="0"/>
                <w:bCs w:val="0"/>
                <w:i w:val="0"/>
                <w:iCs w:val="0"/>
                <w:caps w:val="0"/>
                <w:smallCaps w:val="0"/>
                <w:color w:val="000000" w:themeColor="text1" w:themeTint="FF" w:themeShade="FF"/>
                <w:sz w:val="24"/>
                <w:szCs w:val="24"/>
                <w:lang w:val="en-GB"/>
              </w:rPr>
              <w:t> </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research,</w:t>
            </w:r>
            <w:r w:rsidRPr="7A9E7F41" w:rsidR="7A9E7F41">
              <w:rPr>
                <w:rFonts w:ascii="Times New Roman" w:hAnsi="Times New Roman" w:eastAsia="Times New Roman" w:cs="Times New Roman"/>
                <w:b w:val="0"/>
                <w:bCs w:val="0"/>
                <w:i w:val="0"/>
                <w:iCs w:val="0"/>
                <w:caps w:val="0"/>
                <w:smallCaps w:val="0"/>
                <w:color w:val="000000" w:themeColor="text1" w:themeTint="FF" w:themeShade="FF"/>
                <w:sz w:val="24"/>
                <w:szCs w:val="24"/>
                <w:lang w:val="en-GB"/>
              </w:rPr>
              <w:t> </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disseminating findings and implementing them into clinical practice. This includes the sharing of case studies to demonstrate patient outcomes.   </w:t>
            </w:r>
          </w:p>
        </w:tc>
      </w:tr>
      <w:tr w:rsidR="7A9E7F41" w:rsidTr="7A9E7F41" w14:paraId="2FA3D7C7">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F4B083" w:themeFill="accent2" w:themeFillTint="99"/>
            <w:tcMar>
              <w:left w:w="105" w:type="dxa"/>
              <w:right w:w="105" w:type="dxa"/>
            </w:tcMar>
            <w:vAlign w:val="top"/>
          </w:tcPr>
          <w:p w:rsidR="7A9E7F41" w:rsidP="7A9E7F41" w:rsidRDefault="7A9E7F41" w14:paraId="669BE107" w14:textId="12877B92">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1"/>
                <w:bCs w:val="1"/>
                <w:i w:val="0"/>
                <w:iCs w:val="0"/>
                <w:caps w:val="0"/>
                <w:smallCaps w:val="0"/>
                <w:color w:val="000000" w:themeColor="text1" w:themeTint="FF" w:themeShade="FF"/>
                <w:sz w:val="24"/>
                <w:szCs w:val="24"/>
                <w:lang w:val="en-GB"/>
              </w:rPr>
              <w:t>2.1 Specific Interventions and MDT Skills</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tc>
      </w:tr>
      <w:tr w:rsidR="7A9E7F41" w:rsidTr="7A9E7F41" w14:paraId="32C1125A">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FBE4D5" w:themeFill="accent2" w:themeFillTint="33"/>
            <w:tcMar>
              <w:left w:w="105" w:type="dxa"/>
              <w:right w:w="105" w:type="dxa"/>
            </w:tcMar>
            <w:vAlign w:val="top"/>
          </w:tcPr>
          <w:p w:rsidR="7A9E7F41" w:rsidP="7A9E7F41" w:rsidRDefault="7A9E7F41" w14:paraId="43D21291" w14:textId="35FA3788">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The MDT should have the knowledge and expertise to anticipate need for this patient group and in managing and preventing secondary complications.   </w:t>
            </w:r>
          </w:p>
          <w:p w:rsidR="7A9E7F41" w:rsidP="7A9E7F41" w:rsidRDefault="7A9E7F41" w14:paraId="646F4E91" w14:textId="16FF357D">
            <w:pPr>
              <w:ind w:left="127"/>
              <w:rPr>
                <w:rFonts w:ascii="Times New Roman" w:hAnsi="Times New Roman" w:eastAsia="Times New Roman" w:cs="Times New Roman"/>
                <w:b w:val="0"/>
                <w:bCs w:val="0"/>
                <w:i w:val="0"/>
                <w:iCs w:val="0"/>
                <w:caps w:val="0"/>
                <w:smallCaps w:val="0"/>
                <w:color w:val="000000" w:themeColor="text1" w:themeTint="FF" w:themeShade="FF"/>
                <w:sz w:val="24"/>
                <w:szCs w:val="24"/>
              </w:rPr>
            </w:pPr>
            <w:r w:rsidRPr="7A9E7F41" w:rsidR="7A9E7F41">
              <w:rPr>
                <w:rFonts w:ascii="Times New Roman" w:hAnsi="Times New Roman" w:eastAsia="Times New Roman" w:cs="Times New Roman"/>
                <w:b w:val="0"/>
                <w:bCs w:val="0"/>
                <w:i w:val="0"/>
                <w:iCs w:val="0"/>
                <w:caps w:val="0"/>
                <w:smallCaps w:val="0"/>
                <w:color w:val="000000" w:themeColor="text1" w:themeTint="FF" w:themeShade="FF"/>
                <w:sz w:val="24"/>
                <w:szCs w:val="24"/>
                <w:lang w:val="en-GB"/>
              </w:rPr>
              <w:t>  </w:t>
            </w:r>
          </w:p>
          <w:p w:rsidR="7A9E7F41" w:rsidP="7A9E7F41" w:rsidRDefault="7A9E7F41" w14:paraId="3561D6F6" w14:textId="479F778D">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In addition to current national recommendations for the wider stroke population, the MDT should be able to offer the following specialist assessments and interventions specific to the needs of this patient group:   </w:t>
            </w:r>
          </w:p>
          <w:p w:rsidR="7A9E7F41" w:rsidP="7A9E7F41" w:rsidRDefault="7A9E7F41" w14:paraId="2D07D7BD" w14:textId="05F32CFD">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Spasticity </w:t>
            </w:r>
          </w:p>
          <w:p w:rsidR="7A9E7F41" w:rsidP="7A9E7F41" w:rsidRDefault="7A9E7F41" w14:paraId="3B5A2929" w14:textId="4CB0CF18">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Pain  </w:t>
            </w:r>
          </w:p>
          <w:p w:rsidR="7A9E7F41" w:rsidP="7A9E7F41" w:rsidRDefault="7A9E7F41" w14:paraId="7F8474E8" w14:textId="3253C4D4">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Mobility transfers, including vehicle access  </w:t>
            </w:r>
          </w:p>
          <w:p w:rsidR="7A9E7F41" w:rsidP="7A9E7F41" w:rsidRDefault="7A9E7F41" w14:paraId="3504ABFC" w14:textId="42572660">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Postural support and seating </w:t>
            </w:r>
          </w:p>
          <w:p w:rsidR="7A9E7F41" w:rsidP="7A9E7F41" w:rsidRDefault="7A9E7F41" w14:paraId="546C77D3" w14:textId="42F16356">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Skin integrity and continence </w:t>
            </w:r>
          </w:p>
          <w:p w:rsidR="7A9E7F41" w:rsidP="7A9E7F41" w:rsidRDefault="7A9E7F41" w14:paraId="6828AC79" w14:textId="62C2058B">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Environment including adaptation and equipment </w:t>
            </w:r>
          </w:p>
          <w:p w:rsidR="7A9E7F41" w:rsidP="7A9E7F41" w:rsidRDefault="7A9E7F41" w14:paraId="4714A7D7" w14:textId="0A80116D">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Carer burden </w:t>
            </w:r>
          </w:p>
          <w:p w:rsidR="7A9E7F41" w:rsidP="7A9E7F41" w:rsidRDefault="7A9E7F41" w14:paraId="7947923B" w14:textId="30BD8F91">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Cognition including apraxia </w:t>
            </w:r>
          </w:p>
          <w:p w:rsidR="7A9E7F41" w:rsidP="7A9E7F41" w:rsidRDefault="7A9E7F41" w14:paraId="700F17FC" w14:textId="7615DB5B">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Activities of daily living including basic self-care tasks </w:t>
            </w:r>
          </w:p>
          <w:p w:rsidR="7A9E7F41" w:rsidP="7A9E7F41" w:rsidRDefault="7A9E7F41" w14:paraId="5197B8E7" w14:textId="5C78FD9C">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Communication, including access to computer software  </w:t>
            </w:r>
          </w:p>
          <w:p w:rsidR="7A9E7F41" w:rsidP="7A9E7F41" w:rsidRDefault="7A9E7F41" w14:paraId="46BD9739" w14:textId="1B7098AD">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Fatigue and sleep hygiene </w:t>
            </w:r>
          </w:p>
          <w:p w:rsidR="7A9E7F41" w:rsidP="7A9E7F41" w:rsidRDefault="7A9E7F41" w14:paraId="57D8A474" w14:textId="27649F87">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Mood disorders </w:t>
            </w:r>
          </w:p>
          <w:p w:rsidR="7A9E7F41" w:rsidP="7A9E7F41" w:rsidRDefault="7A9E7F41" w14:paraId="6C66CB67" w14:textId="1FE36441">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Sexual activity &amp; relationships  </w:t>
            </w:r>
          </w:p>
          <w:p w:rsidR="7A9E7F41" w:rsidP="7A9E7F41" w:rsidRDefault="7A9E7F41" w14:paraId="0566E556" w14:textId="392451E6">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Upper limb impairments  </w:t>
            </w:r>
          </w:p>
          <w:p w:rsidR="7A9E7F41" w:rsidP="7A9E7F41" w:rsidRDefault="7A9E7F41" w14:paraId="09E7CE35" w14:textId="638687B3">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Medication management  </w:t>
            </w:r>
          </w:p>
          <w:p w:rsidR="7A9E7F41" w:rsidP="7A9E7F41" w:rsidRDefault="7A9E7F41" w14:paraId="5AC4302A" w14:textId="5F582F06">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Financial </w:t>
            </w:r>
            <w:r w:rsidRPr="7A9E7F41" w:rsidR="7A9E7F41">
              <w:rPr>
                <w:rFonts w:ascii="Calibri" w:hAnsi="Calibri" w:eastAsia="Calibri" w:cs="Calibri"/>
                <w:b w:val="0"/>
                <w:bCs w:val="0"/>
                <w:i w:val="0"/>
                <w:iCs w:val="0"/>
                <w:caps w:val="0"/>
                <w:smallCaps w:val="0"/>
                <w:color w:val="000000" w:themeColor="text1" w:themeTint="FF" w:themeShade="FF"/>
                <w:sz w:val="22"/>
                <w:szCs w:val="22"/>
                <w:lang w:val="en-US"/>
              </w:rPr>
              <w:t>guidance</w:t>
            </w: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 </w:t>
            </w:r>
          </w:p>
          <w:p w:rsidR="7A9E7F41" w:rsidP="7A9E7F41" w:rsidRDefault="7A9E7F41" w14:paraId="4B70F3F3" w14:textId="5931AF63">
            <w:pPr>
              <w:pStyle w:val="ListParagraph"/>
              <w:numPr>
                <w:ilvl w:val="0"/>
                <w:numId w:val="48"/>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2"/>
                <w:szCs w:val="22"/>
              </w:rPr>
            </w:pPr>
            <w:r w:rsidRPr="7A9E7F41" w:rsidR="7A9E7F41">
              <w:rPr>
                <w:rFonts w:ascii="Calibri" w:hAnsi="Calibri" w:eastAsia="Calibri" w:cs="Calibri"/>
                <w:b w:val="0"/>
                <w:bCs w:val="0"/>
                <w:i w:val="0"/>
                <w:iCs w:val="0"/>
                <w:caps w:val="0"/>
                <w:smallCaps w:val="0"/>
                <w:color w:val="000000" w:themeColor="text1" w:themeTint="FF" w:themeShade="FF"/>
                <w:sz w:val="22"/>
                <w:szCs w:val="22"/>
                <w:lang w:val="en-GB"/>
              </w:rPr>
              <w:t>End of life care </w:t>
            </w:r>
          </w:p>
          <w:p w:rsidR="7A9E7F41" w:rsidP="7A9E7F41" w:rsidRDefault="7A9E7F41" w14:paraId="083AA4CB" w14:textId="5CEEB51E">
            <w:pPr>
              <w:ind w:left="1261" w:right="122"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p w:rsidR="7A9E7F41" w:rsidP="7A9E7F41" w:rsidRDefault="7A9E7F41" w14:paraId="48D7D378" w14:textId="0FC14DF4">
            <w:pPr>
              <w:ind w:left="127" w:right="122"/>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The MDT should have sufficient training to recognise psychological problems (patient and carer), escalating when required, to ensure mood disorders are diagnosed appropriately.  </w:t>
            </w:r>
          </w:p>
          <w:p w:rsidR="7A9E7F41" w:rsidP="7A9E7F41" w:rsidRDefault="7A9E7F41" w14:paraId="4913E307" w14:textId="794C14C2">
            <w:pPr>
              <w:ind w:left="1261" w:right="122"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p w:rsidR="7A9E7F41" w:rsidP="7A9E7F41" w:rsidRDefault="7A9E7F41" w14:paraId="192EA245" w14:textId="7A7F322E">
            <w:pPr>
              <w:ind w:left="127" w:right="122"/>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If teams are unable to meet an identified patient or carer need, or more specialist expertise is required, they should access the appropriate service in a timely manner, such as:   </w:t>
            </w:r>
          </w:p>
          <w:p w:rsidR="7A9E7F41" w:rsidP="7A9E7F41" w:rsidRDefault="7A9E7F41" w14:paraId="2EA9D758" w14:textId="76FC867F">
            <w:pPr>
              <w:pStyle w:val="ListParagraph"/>
              <w:numPr>
                <w:ilvl w:val="0"/>
                <w:numId w:val="65"/>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Video fluoroscopy   </w:t>
            </w:r>
          </w:p>
          <w:p w:rsidR="7A9E7F41" w:rsidP="7A9E7F41" w:rsidRDefault="7A9E7F41" w14:paraId="1B4F373B" w14:textId="322E933C">
            <w:pPr>
              <w:pStyle w:val="ListParagraph"/>
              <w:numPr>
                <w:ilvl w:val="0"/>
                <w:numId w:val="65"/>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Spasticity management clinics  </w:t>
            </w:r>
          </w:p>
          <w:p w:rsidR="7A9E7F41" w:rsidP="7A9E7F41" w:rsidRDefault="7A9E7F41" w14:paraId="04324822" w14:textId="4ECE7943">
            <w:pPr>
              <w:pStyle w:val="ListParagraph"/>
              <w:numPr>
                <w:ilvl w:val="0"/>
                <w:numId w:val="65"/>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Pain management clinics   </w:t>
            </w:r>
          </w:p>
          <w:p w:rsidR="7A9E7F41" w:rsidP="7A9E7F41" w:rsidRDefault="7A9E7F41" w14:paraId="5106F9CE" w14:textId="5031315C">
            <w:pPr>
              <w:pStyle w:val="ListParagraph"/>
              <w:numPr>
                <w:ilvl w:val="0"/>
                <w:numId w:val="65"/>
              </w:numPr>
              <w:spacing w:beforeAutospacing="on" w:after="160" w:afterAutospacing="on"/>
              <w:ind w:left="1261" w:right="122"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Specialist seating / wheelchair services   </w:t>
            </w:r>
          </w:p>
          <w:p w:rsidR="7A9E7F41" w:rsidP="7A9E7F41" w:rsidRDefault="7A9E7F41" w14:paraId="7AC86103" w14:textId="54B1DFEE">
            <w:pPr>
              <w:pStyle w:val="ListParagraph"/>
              <w:numPr>
                <w:ilvl w:val="0"/>
                <w:numId w:val="65"/>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Orthotics   </w:t>
            </w:r>
          </w:p>
          <w:p w:rsidR="7A9E7F41" w:rsidP="7A9E7F41" w:rsidRDefault="7A9E7F41" w14:paraId="350A0639" w14:textId="468AA659">
            <w:pPr>
              <w:pStyle w:val="ListParagraph"/>
              <w:numPr>
                <w:ilvl w:val="0"/>
                <w:numId w:val="65"/>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District Nurses   </w:t>
            </w:r>
          </w:p>
          <w:p w:rsidR="7A9E7F41" w:rsidP="7A9E7F41" w:rsidRDefault="7A9E7F41" w14:paraId="0171EA2E" w14:textId="1B9DBDEC">
            <w:pPr>
              <w:pStyle w:val="ListParagraph"/>
              <w:numPr>
                <w:ilvl w:val="0"/>
                <w:numId w:val="65"/>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Stroke physician or GP   </w:t>
            </w:r>
          </w:p>
          <w:p w:rsidR="7A9E7F41" w:rsidP="7A9E7F41" w:rsidRDefault="7A9E7F41" w14:paraId="749FC2F7" w14:textId="3296DD42">
            <w:pPr>
              <w:pStyle w:val="ListParagraph"/>
              <w:numPr>
                <w:ilvl w:val="0"/>
                <w:numId w:val="65"/>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Dietician   </w:t>
            </w:r>
          </w:p>
          <w:p w:rsidR="7A9E7F41" w:rsidP="7A9E7F41" w:rsidRDefault="7A9E7F41" w14:paraId="78B71E6D" w14:textId="54B46914">
            <w:pPr>
              <w:pStyle w:val="ListParagraph"/>
              <w:numPr>
                <w:ilvl w:val="0"/>
                <w:numId w:val="65"/>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Orthoptist / visual rehabilitation worker   </w:t>
            </w:r>
          </w:p>
          <w:p w:rsidR="7A9E7F41" w:rsidP="7A9E7F41" w:rsidRDefault="7A9E7F41" w14:paraId="7C77C40D" w14:textId="5A56264B">
            <w:pPr>
              <w:ind w:left="360"/>
              <w:rPr>
                <w:rFonts w:ascii="Calibri" w:hAnsi="Calibri" w:eastAsia="Calibri" w:cs="Calibri"/>
                <w:b w:val="0"/>
                <w:bCs w:val="0"/>
                <w:i w:val="0"/>
                <w:iCs w:val="0"/>
                <w:caps w:val="0"/>
                <w:smallCaps w:val="0"/>
                <w:color w:val="000000" w:themeColor="text1" w:themeTint="FF" w:themeShade="FF"/>
                <w:sz w:val="20"/>
                <w:szCs w:val="20"/>
              </w:rPr>
            </w:pPr>
            <w:r w:rsidRPr="7A9E7F41" w:rsidR="7A9E7F41">
              <w:rPr>
                <w:rFonts w:ascii="Calibri" w:hAnsi="Calibri" w:eastAsia="Calibri" w:cs="Calibri"/>
                <w:b w:val="0"/>
                <w:bCs w:val="0"/>
                <w:i w:val="0"/>
                <w:iCs w:val="0"/>
                <w:caps w:val="0"/>
                <w:smallCaps w:val="0"/>
                <w:color w:val="000000" w:themeColor="text1" w:themeTint="FF" w:themeShade="FF"/>
                <w:sz w:val="20"/>
                <w:szCs w:val="20"/>
                <w:lang w:val="en-GB"/>
              </w:rPr>
              <w:t>  </w:t>
            </w:r>
          </w:p>
          <w:p w:rsidR="7A9E7F41" w:rsidP="7A9E7F41" w:rsidRDefault="7A9E7F41" w14:paraId="4E557607" w14:textId="7046E33F">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Interventions should be:    </w:t>
            </w:r>
          </w:p>
          <w:p w:rsidR="7A9E7F41" w:rsidP="7A9E7F41" w:rsidRDefault="7A9E7F41" w14:paraId="5B635130" w14:textId="6D10C23D">
            <w:pPr>
              <w:pStyle w:val="ListParagraph"/>
              <w:numPr>
                <w:ilvl w:val="0"/>
                <w:numId w:val="74"/>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Based on the best available evidence.    </w:t>
            </w:r>
          </w:p>
          <w:p w:rsidR="7A9E7F41" w:rsidP="7A9E7F41" w:rsidRDefault="7A9E7F41" w14:paraId="13EB6C13" w14:textId="66ADD19F">
            <w:pPr>
              <w:pStyle w:val="ListParagraph"/>
              <w:numPr>
                <w:ilvl w:val="0"/>
                <w:numId w:val="74"/>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Building in self-management alongside care</w:t>
            </w:r>
            <w:r w:rsidRPr="7A9E7F41" w:rsidR="7A9E7F41">
              <w:rPr>
                <w:rFonts w:ascii="Calibri" w:hAnsi="Calibri" w:eastAsia="Calibri" w:cs="Calibri"/>
                <w:b w:val="0"/>
                <w:bCs w:val="0"/>
                <w:i w:val="0"/>
                <w:iCs w:val="0"/>
                <w:caps w:val="0"/>
                <w:smallCaps w:val="0"/>
                <w:strike w:val="1"/>
                <w:color w:val="0078D4"/>
                <w:sz w:val="24"/>
                <w:szCs w:val="24"/>
                <w:u w:val="none"/>
                <w:lang w:val="en-GB"/>
              </w:rPr>
              <w:t>-give</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r management.   </w:t>
            </w:r>
          </w:p>
          <w:p w:rsidR="7A9E7F41" w:rsidP="7A9E7F41" w:rsidRDefault="7A9E7F41" w14:paraId="7A0AA6A9" w14:textId="183C8DB1">
            <w:pPr>
              <w:pStyle w:val="ListParagraph"/>
              <w:numPr>
                <w:ilvl w:val="0"/>
                <w:numId w:val="74"/>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Task specific and focussed on patient goals. The dose, structure and format of interventions should be specific to the individual patient to reach the desired level of intensity.    </w:t>
            </w:r>
          </w:p>
          <w:p w:rsidR="7A9E7F41" w:rsidP="7A9E7F41" w:rsidRDefault="7A9E7F41" w14:paraId="7A0F2EEC" w14:textId="6229FC1A">
            <w:pPr>
              <w:pStyle w:val="ListParagraph"/>
              <w:numPr>
                <w:ilvl w:val="0"/>
                <w:numId w:val="74"/>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Facilitate carer and family involvement in rehabilitation to optimise opportunities for self-practice, where appropriate.   </w:t>
            </w:r>
          </w:p>
          <w:p w:rsidR="7A9E7F41" w:rsidP="7A9E7F41" w:rsidRDefault="7A9E7F41" w14:paraId="7FE6A7D1" w14:textId="565F6ABC">
            <w:pPr>
              <w:pStyle w:val="ListParagraph"/>
              <w:numPr>
                <w:ilvl w:val="0"/>
                <w:numId w:val="74"/>
              </w:numPr>
              <w:spacing w:beforeAutospacing="on" w:after="160" w:afterAutospacing="on"/>
              <w:ind w:left="1261" w:hanging="425"/>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Designed to support and meet the needs of family and carers as well as patients   </w:t>
            </w:r>
          </w:p>
        </w:tc>
      </w:tr>
      <w:tr w:rsidR="7A9E7F41" w:rsidTr="7A9E7F41" w14:paraId="4E7B65A6">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F4B083" w:themeFill="accent2" w:themeFillTint="99"/>
            <w:tcMar>
              <w:left w:w="105" w:type="dxa"/>
              <w:right w:w="105" w:type="dxa"/>
            </w:tcMar>
            <w:vAlign w:val="top"/>
          </w:tcPr>
          <w:p w:rsidR="7A9E7F41" w:rsidP="7A9E7F41" w:rsidRDefault="7A9E7F41" w14:paraId="3C26029B" w14:textId="4BA43A68">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1"/>
                <w:bCs w:val="1"/>
                <w:i w:val="0"/>
                <w:iCs w:val="0"/>
                <w:caps w:val="0"/>
                <w:smallCaps w:val="0"/>
                <w:color w:val="000000" w:themeColor="text1" w:themeTint="FF" w:themeShade="FF"/>
                <w:sz w:val="24"/>
                <w:szCs w:val="24"/>
                <w:lang w:val="en-GB"/>
              </w:rPr>
              <w:t>2</w:t>
            </w:r>
            <w:r w:rsidRPr="7A9E7F41" w:rsidR="7A9E7F41">
              <w:rPr>
                <w:rFonts w:ascii="Times New Roman" w:hAnsi="Times New Roman" w:eastAsia="Times New Roman" w:cs="Times New Roman"/>
                <w:b w:val="0"/>
                <w:bCs w:val="0"/>
                <w:i w:val="0"/>
                <w:iCs w:val="0"/>
                <w:caps w:val="0"/>
                <w:smallCaps w:val="0"/>
                <w:color w:val="000000" w:themeColor="text1" w:themeTint="FF" w:themeShade="FF"/>
                <w:sz w:val="24"/>
                <w:szCs w:val="24"/>
                <w:lang w:val="en-GB"/>
              </w:rPr>
              <w:t>.</w:t>
            </w:r>
            <w:r w:rsidRPr="7A9E7F41" w:rsidR="7A9E7F41">
              <w:rPr>
                <w:rFonts w:ascii="Calibri" w:hAnsi="Calibri" w:eastAsia="Calibri" w:cs="Calibri"/>
                <w:b w:val="1"/>
                <w:bCs w:val="1"/>
                <w:i w:val="0"/>
                <w:iCs w:val="0"/>
                <w:caps w:val="0"/>
                <w:smallCaps w:val="0"/>
                <w:color w:val="000000" w:themeColor="text1" w:themeTint="FF" w:themeShade="FF"/>
                <w:sz w:val="24"/>
                <w:szCs w:val="24"/>
                <w:lang w:val="en-GB"/>
              </w:rPr>
              <w:t>2 Goal Setting</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tc>
      </w:tr>
      <w:tr w:rsidR="7A9E7F41" w:rsidTr="7A9E7F41" w14:paraId="576D1B57">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FBE4D5" w:themeFill="accent2" w:themeFillTint="33"/>
            <w:tcMar>
              <w:left w:w="105" w:type="dxa"/>
              <w:right w:w="105" w:type="dxa"/>
            </w:tcMar>
            <w:vAlign w:val="top"/>
          </w:tcPr>
          <w:p w:rsidR="7A9E7F41" w:rsidP="7A9E7F41" w:rsidRDefault="7A9E7F41" w14:paraId="36449A32" w14:textId="3596A5E3">
            <w:pPr>
              <w:ind w:left="127" w:right="122"/>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Patients (and carers where appropriate) should be supported to engage in joint setting of goals with the MDT. Goals should be meaningful to the patient, aspirational and realistic, based on a holistic MDT assessment. Goals should link in with the foci of treatments detailed in section 1.2.  </w:t>
            </w:r>
          </w:p>
        </w:tc>
      </w:tr>
      <w:tr w:rsidR="7A9E7F41" w:rsidTr="7A9E7F41" w14:paraId="450816B8">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F4B083" w:themeFill="accent2" w:themeFillTint="99"/>
            <w:tcMar>
              <w:left w:w="105" w:type="dxa"/>
              <w:right w:w="105" w:type="dxa"/>
            </w:tcMar>
            <w:vAlign w:val="top"/>
          </w:tcPr>
          <w:p w:rsidR="7A9E7F41" w:rsidP="7A9E7F41" w:rsidRDefault="7A9E7F41" w14:paraId="0A1779EB" w14:textId="3418C755">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1"/>
                <w:bCs w:val="1"/>
                <w:i w:val="0"/>
                <w:iCs w:val="0"/>
                <w:caps w:val="0"/>
                <w:smallCaps w:val="0"/>
                <w:color w:val="000000" w:themeColor="text1" w:themeTint="FF" w:themeShade="FF"/>
                <w:sz w:val="24"/>
                <w:szCs w:val="24"/>
                <w:lang w:val="en-GB"/>
              </w:rPr>
              <w:t>2.3 Outcome Measures</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tc>
      </w:tr>
      <w:tr w:rsidR="7A9E7F41" w:rsidTr="7A9E7F41" w14:paraId="0D7AE33F">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FBE4D5" w:themeFill="accent2" w:themeFillTint="33"/>
            <w:tcMar>
              <w:left w:w="105" w:type="dxa"/>
              <w:right w:w="105" w:type="dxa"/>
            </w:tcMar>
            <w:vAlign w:val="top"/>
          </w:tcPr>
          <w:p w:rsidR="7A9E7F41" w:rsidP="7A9E7F41" w:rsidRDefault="7A9E7F41" w14:paraId="514E04E3" w14:textId="7A9502AF">
            <w:pPr>
              <w:ind w:left="127" w:right="122"/>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Validated outcome measures should be used, these should be sensitive to change in this population and specific to the individual’s impairment, participation and quality of life.  Wherever possible, the use of patient reported outcome measures (PROMs) and patient reported experience measures (PREMs) should be supported.  </w:t>
            </w:r>
          </w:p>
          <w:p w:rsidR="7A9E7F41" w:rsidP="7A9E7F41" w:rsidRDefault="7A9E7F41" w14:paraId="292FF55B" w14:textId="018CB1E1">
            <w:pPr>
              <w:ind w:left="127" w:right="122"/>
              <w:rPr>
                <w:rFonts w:ascii="Segoe UI" w:hAnsi="Segoe UI" w:eastAsia="Segoe UI" w:cs="Segoe UI"/>
                <w:b w:val="0"/>
                <w:bCs w:val="0"/>
                <w:i w:val="0"/>
                <w:iCs w:val="0"/>
                <w:caps w:val="0"/>
                <w:smallCaps w:val="0"/>
                <w:color w:val="000000" w:themeColor="text1" w:themeTint="FF" w:themeShade="FF"/>
                <w:sz w:val="18"/>
                <w:szCs w:val="18"/>
              </w:rPr>
            </w:pPr>
            <w:r w:rsidRPr="7A9E7F41" w:rsidR="7A9E7F41">
              <w:rPr>
                <w:rFonts w:ascii="Segoe UI" w:hAnsi="Segoe UI" w:eastAsia="Segoe UI" w:cs="Segoe UI"/>
                <w:b w:val="0"/>
                <w:bCs w:val="0"/>
                <w:i w:val="0"/>
                <w:iCs w:val="0"/>
                <w:caps w:val="0"/>
                <w:smallCaps w:val="0"/>
                <w:color w:val="000000" w:themeColor="text1" w:themeTint="FF" w:themeShade="FF"/>
                <w:sz w:val="18"/>
                <w:szCs w:val="18"/>
                <w:lang w:val="en-GB"/>
              </w:rPr>
              <w:t>  </w:t>
            </w:r>
          </w:p>
          <w:p w:rsidR="7A9E7F41" w:rsidP="7A9E7F41" w:rsidRDefault="7A9E7F41" w14:paraId="1FB3ECCF" w14:textId="628A78D2">
            <w:pPr>
              <w:ind w:left="127" w:right="122"/>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Outcome measures should be:    </w:t>
            </w:r>
          </w:p>
          <w:p w:rsidR="7A9E7F41" w:rsidP="7A9E7F41" w:rsidRDefault="7A9E7F41" w14:paraId="296E466B" w14:textId="1E6C3B24">
            <w:pPr>
              <w:pStyle w:val="ListParagraph"/>
              <w:numPr>
                <w:ilvl w:val="0"/>
                <w:numId w:val="79"/>
              </w:numPr>
              <w:spacing w:beforeAutospacing="on" w:after="160" w:afterAutospacing="on"/>
              <w:ind w:left="1261" w:hanging="283"/>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Accessible for those with communication difficulties    </w:t>
            </w:r>
          </w:p>
          <w:p w:rsidR="7A9E7F41" w:rsidP="7A9E7F41" w:rsidRDefault="7A9E7F41" w14:paraId="3FF14212" w14:textId="583541A5">
            <w:pPr>
              <w:pStyle w:val="ListParagraph"/>
              <w:numPr>
                <w:ilvl w:val="0"/>
                <w:numId w:val="79"/>
              </w:numPr>
              <w:spacing w:beforeAutospacing="on" w:afterAutospacing="on"/>
              <w:ind w:left="1261" w:hanging="283"/>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Recorded within 2 weeks of discharge from hospital and reviewed at time points agreed with the patient and carer, appropriate to their individual needs.    </w:t>
            </w:r>
          </w:p>
        </w:tc>
      </w:tr>
      <w:tr w:rsidR="7A9E7F41" w:rsidTr="7A9E7F41" w14:paraId="31B0C1F4">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F4B083" w:themeFill="accent2" w:themeFillTint="99"/>
            <w:tcMar>
              <w:left w:w="105" w:type="dxa"/>
              <w:right w:w="105" w:type="dxa"/>
            </w:tcMar>
            <w:vAlign w:val="top"/>
          </w:tcPr>
          <w:p w:rsidR="7A9E7F41" w:rsidP="7A9E7F41" w:rsidRDefault="7A9E7F41" w14:paraId="7CBDBA42" w14:textId="2AB156C2">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1"/>
                <w:bCs w:val="1"/>
                <w:i w:val="0"/>
                <w:iCs w:val="0"/>
                <w:caps w:val="0"/>
                <w:smallCaps w:val="0"/>
                <w:color w:val="000000" w:themeColor="text1" w:themeTint="FF" w:themeShade="FF"/>
                <w:sz w:val="24"/>
                <w:szCs w:val="24"/>
                <w:lang w:val="en-GB"/>
              </w:rPr>
              <w:t>2.4 Education</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r w:rsidRPr="7A9E7F41" w:rsidR="7A9E7F41">
              <w:rPr>
                <w:rFonts w:ascii="Calibri" w:hAnsi="Calibri" w:eastAsia="Calibri" w:cs="Calibri"/>
                <w:b w:val="1"/>
                <w:bCs w:val="1"/>
                <w:i w:val="0"/>
                <w:iCs w:val="0"/>
                <w:caps w:val="0"/>
                <w:smallCaps w:val="0"/>
                <w:color w:val="000000" w:themeColor="text1" w:themeTint="FF" w:themeShade="FF"/>
                <w:sz w:val="24"/>
                <w:szCs w:val="24"/>
                <w:lang w:val="en-GB"/>
              </w:rPr>
              <w:t>and training</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tc>
      </w:tr>
      <w:tr w:rsidR="7A9E7F41" w:rsidTr="7A9E7F41" w14:paraId="36495A15">
        <w:trPr>
          <w:trHeight w:val="300"/>
        </w:trPr>
        <w:tc>
          <w:tcPr>
            <w:tcW w:w="8910" w:type="dxa"/>
            <w:tcBorders>
              <w:top w:val="single" w:color="000000" w:themeColor="text1" w:sz="6"/>
              <w:left w:val="single" w:color="000000" w:themeColor="text1" w:sz="6"/>
              <w:bottom w:val="single" w:color="000000" w:themeColor="text1" w:sz="6"/>
              <w:right w:val="single" w:color="000000" w:themeColor="text1" w:sz="6"/>
            </w:tcBorders>
            <w:shd w:val="clear" w:color="auto" w:fill="FBE4D5" w:themeFill="accent2" w:themeFillTint="33"/>
            <w:tcMar>
              <w:left w:w="105" w:type="dxa"/>
              <w:right w:w="105" w:type="dxa"/>
            </w:tcMar>
            <w:vAlign w:val="top"/>
          </w:tcPr>
          <w:p w:rsidR="7A9E7F41" w:rsidP="7A9E7F41" w:rsidRDefault="7A9E7F41" w14:paraId="6546F7C8" w14:textId="5447617E">
            <w:pPr>
              <w:ind w:left="127"/>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The team should be actively engaged in the education of:   </w:t>
            </w:r>
          </w:p>
          <w:p w:rsidR="7A9E7F41" w:rsidP="7A9E7F41" w:rsidRDefault="7A9E7F41" w14:paraId="0348E3CA" w14:textId="7E23172E">
            <w:pPr>
              <w:pStyle w:val="ListParagraph"/>
              <w:numPr>
                <w:ilvl w:val="0"/>
                <w:numId w:val="81"/>
              </w:numPr>
              <w:spacing w:beforeAutospacing="on" w:after="160" w:afterAutospacing="on"/>
              <w:ind w:left="1261" w:hanging="283"/>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Commissioners and health care professionals regarding the rehabilitation needs and rehabilitation potential of this patient group. Raising awareness of meaningful outcomes for patients with severe disability following stroke, the impact of carer burden and the resources required.   </w:t>
            </w:r>
          </w:p>
          <w:p w:rsidR="7A9E7F41" w:rsidP="7A9E7F41" w:rsidRDefault="7A9E7F41" w14:paraId="0C95600E" w14:textId="2D7A663E">
            <w:pPr>
              <w:pStyle w:val="ListParagraph"/>
              <w:numPr>
                <w:ilvl w:val="0"/>
                <w:numId w:val="81"/>
              </w:numPr>
              <w:spacing w:beforeAutospacing="on" w:after="160" w:afterAutospacing="on"/>
              <w:ind w:left="1261" w:hanging="283"/>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Patients, families and carers regarding longer-term self-management*, secondary prevention and prevention of secondary complications such as shoulder pain.   </w:t>
            </w:r>
          </w:p>
          <w:p w:rsidR="7A9E7F41" w:rsidP="7A9E7F41" w:rsidRDefault="7A9E7F41" w14:paraId="311ECDD1" w14:textId="22762AA5">
            <w:pPr>
              <w:pStyle w:val="ListParagraph"/>
              <w:numPr>
                <w:ilvl w:val="0"/>
                <w:numId w:val="81"/>
              </w:numPr>
              <w:spacing w:beforeAutospacing="on" w:after="160" w:afterAutospacing="on"/>
              <w:ind w:left="1261" w:hanging="283"/>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Care Home staff, supporting ongoing rehabilitation across domains specific to the patient, including swallowing, positioning (including bed based), communication and moving and handling as well as enabling participation in leisure activities.   </w:t>
            </w:r>
          </w:p>
          <w:p w:rsidR="7A9E7F41" w:rsidP="7A9E7F41" w:rsidRDefault="7A9E7F41" w14:paraId="26F1776D" w14:textId="53EAA631">
            <w:pPr>
              <w:ind w:left="720"/>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p w:rsidR="7A9E7F41" w:rsidP="7A9E7F41" w:rsidRDefault="7A9E7F41" w14:paraId="70CC5DC2" w14:textId="6D591730">
            <w:pPr>
              <w:ind w:left="127" w:right="122"/>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Providing practical training and written information, in an accessible format, for non-stroke specialist healthcare professionals, family and carers where appropriate.  </w:t>
            </w:r>
          </w:p>
          <w:p w:rsidR="7A9E7F41" w:rsidP="7A9E7F41" w:rsidRDefault="7A9E7F41" w14:paraId="785BC73D" w14:textId="161D125F">
            <w:pPr>
              <w:ind w:left="127" w:right="122"/>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p w:rsidR="7A9E7F41" w:rsidP="7A9E7F41" w:rsidRDefault="7A9E7F41" w14:paraId="4D80272A" w14:textId="2E7C1897">
            <w:pPr>
              <w:ind w:left="127" w:right="122"/>
              <w:jc w:val="both"/>
              <w:rPr>
                <w:rFonts w:ascii="Calibri" w:hAnsi="Calibri" w:eastAsia="Calibri" w:cs="Calibri"/>
                <w:b w:val="0"/>
                <w:bCs w:val="0"/>
                <w:i w:val="0"/>
                <w:iCs w:val="0"/>
                <w:caps w:val="0"/>
                <w:smallCaps w:val="0"/>
                <w:color w:val="000000" w:themeColor="text1" w:themeTint="FF" w:themeShade="FF"/>
                <w:sz w:val="24"/>
                <w:szCs w:val="24"/>
              </w:rPr>
            </w:pPr>
            <w:r w:rsidRPr="7A9E7F41" w:rsidR="7A9E7F41">
              <w:rPr>
                <w:rFonts w:ascii="Yu Mincho" w:hAnsi="Yu Mincho" w:eastAsia="Yu Mincho" w:cs="Yu Mincho"/>
                <w:b w:val="0"/>
                <w:bCs w:val="0"/>
                <w:i w:val="0"/>
                <w:iCs w:val="0"/>
                <w:caps w:val="0"/>
                <w:smallCaps w:val="0"/>
                <w:color w:val="000000" w:themeColor="text1" w:themeTint="FF" w:themeShade="FF"/>
                <w:sz w:val="24"/>
                <w:szCs w:val="24"/>
                <w:lang w:val="en-GB"/>
              </w:rPr>
              <w:t>*</w:t>
            </w:r>
            <w:r w:rsidRPr="7A9E7F41" w:rsidR="7A9E7F41">
              <w:rPr>
                <w:rFonts w:ascii="Yu Mincho" w:hAnsi="Yu Mincho" w:eastAsia="Yu Mincho" w:cs="Yu Mincho"/>
                <w:b w:val="0"/>
                <w:bCs w:val="0"/>
                <w:i w:val="0"/>
                <w:iCs w:val="0"/>
                <w:caps w:val="0"/>
                <w:smallCaps w:val="0"/>
                <w:color w:val="000000" w:themeColor="text1" w:themeTint="FF" w:themeShade="FF"/>
                <w:sz w:val="18"/>
                <w:szCs w:val="18"/>
                <w:lang w:val="en-GB"/>
              </w:rPr>
              <w:t> </w:t>
            </w:r>
            <w:r w:rsidRPr="7A9E7F41" w:rsidR="7A9E7F41">
              <w:rPr>
                <w:rFonts w:ascii="Calibri" w:hAnsi="Calibri" w:eastAsia="Calibri" w:cs="Calibri"/>
                <w:b w:val="0"/>
                <w:bCs w:val="0"/>
                <w:i w:val="0"/>
                <w:iCs w:val="0"/>
                <w:caps w:val="0"/>
                <w:smallCaps w:val="0"/>
                <w:color w:val="000000" w:themeColor="text1" w:themeTint="FF" w:themeShade="FF"/>
                <w:sz w:val="18"/>
                <w:szCs w:val="18"/>
                <w:lang w:val="en-GB"/>
              </w:rPr>
              <w:t>A process whereby individuals gain</w:t>
            </w:r>
            <w:r w:rsidRPr="7A9E7F41" w:rsidR="7A9E7F41">
              <w:rPr>
                <w:rFonts w:ascii="Yu Mincho" w:hAnsi="Yu Mincho" w:eastAsia="Yu Mincho" w:cs="Yu Mincho"/>
                <w:b w:val="0"/>
                <w:bCs w:val="0"/>
                <w:i w:val="0"/>
                <w:iCs w:val="0"/>
                <w:caps w:val="0"/>
                <w:smallCaps w:val="0"/>
                <w:color w:val="000000" w:themeColor="text1" w:themeTint="FF" w:themeShade="FF"/>
                <w:sz w:val="18"/>
                <w:szCs w:val="18"/>
                <w:lang w:val="en-GB"/>
              </w:rPr>
              <w:t> </w:t>
            </w:r>
            <w:r w:rsidRPr="7A9E7F41" w:rsidR="7A9E7F41">
              <w:rPr>
                <w:rFonts w:ascii="Calibri" w:hAnsi="Calibri" w:eastAsia="Calibri" w:cs="Calibri"/>
                <w:b w:val="0"/>
                <w:bCs w:val="0"/>
                <w:i w:val="0"/>
                <w:iCs w:val="0"/>
                <w:caps w:val="0"/>
                <w:smallCaps w:val="0"/>
                <w:color w:val="000000" w:themeColor="text1" w:themeTint="FF" w:themeShade="FF"/>
                <w:sz w:val="18"/>
                <w:szCs w:val="18"/>
                <w:lang w:val="en-GB"/>
              </w:rPr>
              <w:t>knowledge,</w:t>
            </w:r>
            <w:r w:rsidRPr="7A9E7F41" w:rsidR="7A9E7F41">
              <w:rPr>
                <w:rFonts w:ascii="Yu Mincho" w:hAnsi="Yu Mincho" w:eastAsia="Yu Mincho" w:cs="Yu Mincho"/>
                <w:b w:val="0"/>
                <w:bCs w:val="0"/>
                <w:i w:val="0"/>
                <w:iCs w:val="0"/>
                <w:caps w:val="0"/>
                <w:smallCaps w:val="0"/>
                <w:color w:val="000000" w:themeColor="text1" w:themeTint="FF" w:themeShade="FF"/>
                <w:sz w:val="18"/>
                <w:szCs w:val="18"/>
                <w:lang w:val="en-GB"/>
              </w:rPr>
              <w:t> </w:t>
            </w:r>
            <w:r w:rsidRPr="7A9E7F41" w:rsidR="7A9E7F41">
              <w:rPr>
                <w:rFonts w:ascii="Calibri" w:hAnsi="Calibri" w:eastAsia="Calibri" w:cs="Calibri"/>
                <w:b w:val="0"/>
                <w:bCs w:val="0"/>
                <w:i w:val="0"/>
                <w:iCs w:val="0"/>
                <w:caps w:val="0"/>
                <w:smallCaps w:val="0"/>
                <w:color w:val="000000" w:themeColor="text1" w:themeTint="FF" w:themeShade="FF"/>
                <w:sz w:val="18"/>
                <w:szCs w:val="18"/>
                <w:lang w:val="en-GB"/>
              </w:rPr>
              <w:t>skills and</w:t>
            </w:r>
            <w:r w:rsidRPr="7A9E7F41" w:rsidR="7A9E7F41">
              <w:rPr>
                <w:rFonts w:ascii="Yu Mincho" w:hAnsi="Yu Mincho" w:eastAsia="Yu Mincho" w:cs="Yu Mincho"/>
                <w:b w:val="0"/>
                <w:bCs w:val="0"/>
                <w:i w:val="0"/>
                <w:iCs w:val="0"/>
                <w:caps w:val="0"/>
                <w:smallCaps w:val="0"/>
                <w:color w:val="000000" w:themeColor="text1" w:themeTint="FF" w:themeShade="FF"/>
                <w:sz w:val="18"/>
                <w:szCs w:val="18"/>
                <w:lang w:val="en-GB"/>
              </w:rPr>
              <w:t> </w:t>
            </w:r>
            <w:r w:rsidRPr="7A9E7F41" w:rsidR="7A9E7F41">
              <w:rPr>
                <w:rFonts w:ascii="Calibri" w:hAnsi="Calibri" w:eastAsia="Calibri" w:cs="Calibri"/>
                <w:b w:val="0"/>
                <w:bCs w:val="0"/>
                <w:i w:val="0"/>
                <w:iCs w:val="0"/>
                <w:caps w:val="0"/>
                <w:smallCaps w:val="0"/>
                <w:color w:val="000000" w:themeColor="text1" w:themeTint="FF" w:themeShade="FF"/>
                <w:sz w:val="18"/>
                <w:szCs w:val="18"/>
                <w:lang w:val="en-GB"/>
              </w:rPr>
              <w:t>strategies to manage the physical, psychological, emotional and social effects of their</w:t>
            </w:r>
            <w:r w:rsidRPr="7A9E7F41" w:rsidR="7A9E7F41">
              <w:rPr>
                <w:rFonts w:ascii="Yu Mincho" w:hAnsi="Yu Mincho" w:eastAsia="Yu Mincho" w:cs="Yu Mincho"/>
                <w:b w:val="0"/>
                <w:bCs w:val="0"/>
                <w:i w:val="0"/>
                <w:iCs w:val="0"/>
                <w:caps w:val="0"/>
                <w:smallCaps w:val="0"/>
                <w:color w:val="000000" w:themeColor="text1" w:themeTint="FF" w:themeShade="FF"/>
                <w:sz w:val="18"/>
                <w:szCs w:val="18"/>
                <w:lang w:val="en-GB"/>
              </w:rPr>
              <w:t> </w:t>
            </w:r>
            <w:r w:rsidRPr="7A9E7F41" w:rsidR="7A9E7F41">
              <w:rPr>
                <w:rFonts w:ascii="Calibri" w:hAnsi="Calibri" w:eastAsia="Calibri" w:cs="Calibri"/>
                <w:b w:val="0"/>
                <w:bCs w:val="0"/>
                <w:i w:val="0"/>
                <w:iCs w:val="0"/>
                <w:caps w:val="0"/>
                <w:smallCaps w:val="0"/>
                <w:color w:val="000000" w:themeColor="text1" w:themeTint="FF" w:themeShade="FF"/>
                <w:sz w:val="18"/>
                <w:szCs w:val="18"/>
                <w:lang w:val="en-GB"/>
              </w:rPr>
              <w:t>long-term condition</w:t>
            </w:r>
            <w:r w:rsidRPr="7A9E7F41" w:rsidR="7A9E7F41">
              <w:rPr>
                <w:rFonts w:ascii="Calibri" w:hAnsi="Calibri" w:eastAsia="Calibri" w:cs="Calibri"/>
                <w:b w:val="0"/>
                <w:bCs w:val="0"/>
                <w:i w:val="0"/>
                <w:iCs w:val="0"/>
                <w:caps w:val="0"/>
                <w:smallCaps w:val="0"/>
                <w:color w:val="000000" w:themeColor="text1" w:themeTint="FF" w:themeShade="FF"/>
                <w:sz w:val="22"/>
                <w:szCs w:val="22"/>
                <w:lang w:val="en-US"/>
              </w:rPr>
              <w:t>[24]</w:t>
            </w:r>
            <w:r w:rsidRPr="7A9E7F41" w:rsidR="7A9E7F41">
              <w:rPr>
                <w:rFonts w:ascii="Yu Mincho" w:hAnsi="Yu Mincho" w:eastAsia="Yu Mincho" w:cs="Yu Mincho"/>
                <w:b w:val="0"/>
                <w:bCs w:val="0"/>
                <w:i w:val="0"/>
                <w:iCs w:val="0"/>
                <w:caps w:val="0"/>
                <w:smallCaps w:val="0"/>
                <w:color w:val="000000" w:themeColor="text1" w:themeTint="FF" w:themeShade="FF"/>
                <w:sz w:val="18"/>
                <w:szCs w:val="18"/>
                <w:lang w:val="en-GB"/>
              </w:rPr>
              <w:t>. </w:t>
            </w:r>
            <w:r w:rsidRPr="7A9E7F41" w:rsidR="7A9E7F41">
              <w:rPr>
                <w:rFonts w:ascii="Calibri" w:hAnsi="Calibri" w:eastAsia="Calibri" w:cs="Calibri"/>
                <w:b w:val="0"/>
                <w:bCs w:val="0"/>
                <w:i w:val="0"/>
                <w:iCs w:val="0"/>
                <w:caps w:val="0"/>
                <w:smallCaps w:val="0"/>
                <w:color w:val="000000" w:themeColor="text1" w:themeTint="FF" w:themeShade="FF"/>
                <w:sz w:val="24"/>
                <w:szCs w:val="24"/>
                <w:lang w:val="en-GB"/>
              </w:rPr>
              <w:t>  </w:t>
            </w:r>
          </w:p>
        </w:tc>
      </w:tr>
    </w:tbl>
    <w:p w:rsidR="7A9E7F41" w:rsidP="7A9E7F41" w:rsidRDefault="7A9E7F41" w14:paraId="46FD7837" w14:textId="158385C8">
      <w:pPr>
        <w:pStyle w:val="Normal"/>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83">
    <w:nsid w:val="4201d69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2">
    <w:nsid w:val="1f06721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1">
    <w:nsid w:val="36c8d67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0">
    <w:nsid w:val="32000e8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9">
    <w:nsid w:val="26b2bde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8">
    <w:nsid w:val="2cb2a68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7">
    <w:nsid w:val="544a62a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6">
    <w:nsid w:val="547eeb8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5">
    <w:nsid w:val="1d9d46f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4">
    <w:nsid w:val="42c7c0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3">
    <w:nsid w:val="70b12f8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2">
    <w:nsid w:val="6effe02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1">
    <w:nsid w:val="796f8ff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0">
    <w:nsid w:val="3b377df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9">
    <w:nsid w:val="5e701f4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8">
    <w:nsid w:val="5547a50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7">
    <w:nsid w:val="17512be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6">
    <w:nsid w:val="9580e5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5">
    <w:nsid w:val="3937655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4">
    <w:nsid w:val="5c29b65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3">
    <w:nsid w:val="55fa5f0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2">
    <w:nsid w:val="16bc352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1">
    <w:nsid w:val="60d49db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0">
    <w:nsid w:val="fd04bc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9">
    <w:nsid w:val="1cf3781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8">
    <w:nsid w:val="3b8ab7a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7">
    <w:nsid w:val="147080b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6">
    <w:nsid w:val="fde3d3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5">
    <w:nsid w:val="467b1d7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4">
    <w:nsid w:val="5213f49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3">
    <w:nsid w:val="69fbcbf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2">
    <w:nsid w:val="132403c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1">
    <w:nsid w:val="125a9ea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0">
    <w:nsid w:val="22e09a6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9">
    <w:nsid w:val="81e9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8">
    <w:nsid w:val="5186a86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7">
    <w:nsid w:val="6c2f63b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6">
    <w:nsid w:val="74f0bdd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5">
    <w:nsid w:val="5c5c26d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4">
    <w:nsid w:val="3396b40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3">
    <w:nsid w:val="4f7e10d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2">
    <w:nsid w:val="7e92355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1">
    <w:nsid w:val="47dc83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0">
    <w:nsid w:val="6931920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9">
    <w:nsid w:val="1d92a81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8">
    <w:nsid w:val="862f99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7">
    <w:nsid w:val="1390803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6">
    <w:nsid w:val="4bdb216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5">
    <w:nsid w:val="6b598bc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4">
    <w:nsid w:val="6213d81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3">
    <w:nsid w:val="7f2c037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2">
    <w:nsid w:val="4f60fc9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1">
    <w:nsid w:val="54c38d5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0">
    <w:nsid w:val="3538da0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9">
    <w:nsid w:val="6d25da9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8">
    <w:nsid w:val="30ec4c7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7">
    <w:nsid w:val="282175f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
    <w:nsid w:val="3385529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5">
    <w:nsid w:val="4c0b2d7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
    <w:nsid w:val="3ed183b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
    <w:nsid w:val="65eabbf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
    <w:nsid w:val="31aac01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1">
    <w:nsid w:val="29782ff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
    <w:nsid w:val="719b907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
    <w:nsid w:val="31e4285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
    <w:nsid w:val="5d6ae82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
    <w:nsid w:val="20a7bdd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
    <w:nsid w:val="1e6f5d5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
    <w:nsid w:val="2c2110e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
    <w:nsid w:val="48da49b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
    <w:nsid w:val="211276a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4197e63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11c6b86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6c49ecf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6998eea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79af96e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3a523d6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73d624d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2ac0677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6a9b330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3b220d0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5cae229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6a6a490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83">
    <w:abstractNumId w:val="83"/>
  </w:num>
  <w:num w:numId="82">
    <w:abstractNumId w:val="82"/>
  </w:num>
  <w:num w:numId="81">
    <w:abstractNumId w:val="81"/>
  </w:num>
  <w:num w:numId="80">
    <w:abstractNumId w:val="80"/>
  </w:num>
  <w:num w:numId="79">
    <w:abstractNumId w:val="79"/>
  </w:num>
  <w:num w:numId="78">
    <w:abstractNumId w:val="78"/>
  </w:num>
  <w:num w:numId="77">
    <w:abstractNumId w:val="77"/>
  </w:num>
  <w:num w:numId="76">
    <w:abstractNumId w:val="76"/>
  </w:num>
  <w:num w:numId="75">
    <w:abstractNumId w:val="75"/>
  </w:num>
  <w:num w:numId="74">
    <w:abstractNumId w:val="74"/>
  </w:num>
  <w:num w:numId="73">
    <w:abstractNumId w:val="73"/>
  </w:num>
  <w:num w:numId="72">
    <w:abstractNumId w:val="72"/>
  </w:num>
  <w:num w:numId="71">
    <w:abstractNumId w:val="71"/>
  </w:num>
  <w:num w:numId="70">
    <w:abstractNumId w:val="70"/>
  </w:num>
  <w:num w:numId="69">
    <w:abstractNumId w:val="69"/>
  </w:num>
  <w:num w:numId="68">
    <w:abstractNumId w:val="68"/>
  </w:num>
  <w:num w:numId="67">
    <w:abstractNumId w:val="67"/>
  </w:num>
  <w:num w:numId="66">
    <w:abstractNumId w:val="66"/>
  </w:num>
  <w:num w:numId="65">
    <w:abstractNumId w:val="65"/>
  </w:num>
  <w:num w:numId="64">
    <w:abstractNumId w:val="64"/>
  </w:num>
  <w:num w:numId="63">
    <w:abstractNumId w:val="63"/>
  </w:num>
  <w:num w:numId="62">
    <w:abstractNumId w:val="62"/>
  </w:num>
  <w:num w:numId="61">
    <w:abstractNumId w:val="61"/>
  </w:num>
  <w:num w:numId="60">
    <w:abstractNumId w:val="60"/>
  </w:num>
  <w:num w:numId="59">
    <w:abstractNumId w:val="59"/>
  </w:num>
  <w:num w:numId="58">
    <w:abstractNumId w:val="58"/>
  </w:num>
  <w:num w:numId="57">
    <w:abstractNumId w:val="57"/>
  </w:num>
  <w:num w:numId="56">
    <w:abstractNumId w:val="56"/>
  </w:num>
  <w:num w:numId="55">
    <w:abstractNumId w:val="55"/>
  </w:num>
  <w:num w:numId="54">
    <w:abstractNumId w:val="54"/>
  </w:num>
  <w:num w:numId="53">
    <w:abstractNumId w:val="53"/>
  </w:num>
  <w:num w:numId="52">
    <w:abstractNumId w:val="52"/>
  </w:num>
  <w:num w:numId="51">
    <w:abstractNumId w:val="51"/>
  </w:num>
  <w:num w:numId="50">
    <w:abstractNumId w:val="50"/>
  </w:num>
  <w:num w:numId="49">
    <w:abstractNumId w:val="49"/>
  </w:num>
  <w:num w:numId="48">
    <w:abstractNumId w:val="48"/>
  </w:num>
  <w:num w:numId="47">
    <w:abstractNumId w:val="47"/>
  </w:num>
  <w:num w:numId="46">
    <w:abstractNumId w:val="46"/>
  </w:num>
  <w:num w:numId="45">
    <w:abstractNumId w:val="45"/>
  </w:num>
  <w:num w:numId="44">
    <w:abstractNumId w:val="44"/>
  </w:num>
  <w:num w:numId="43">
    <w:abstractNumId w:val="43"/>
  </w:num>
  <w:num w:numId="42">
    <w:abstractNumId w:val="42"/>
  </w:num>
  <w:num w:numId="41">
    <w:abstractNumId w:val="41"/>
  </w:num>
  <w:num w:numId="40">
    <w:abstractNumId w:val="40"/>
  </w:num>
  <w:num w:numId="39">
    <w:abstractNumId w:val="39"/>
  </w:num>
  <w:num w:numId="38">
    <w:abstractNumId w:val="38"/>
  </w:num>
  <w:num w:numId="37">
    <w:abstractNumId w:val="37"/>
  </w:num>
  <w:num w:numId="36">
    <w:abstractNumId w:val="36"/>
  </w:num>
  <w:num w:numId="35">
    <w:abstractNumId w:val="35"/>
  </w:num>
  <w:num w:numId="34">
    <w:abstractNumId w:val="34"/>
  </w:num>
  <w:num w:numId="33">
    <w:abstractNumId w:val="33"/>
  </w:num>
  <w:num w:numId="32">
    <w:abstractNumId w:val="32"/>
  </w:num>
  <w:num w:numId="31">
    <w:abstractNumId w:val="31"/>
  </w:num>
  <w:num w:numId="30">
    <w:abstractNumId w:val="30"/>
  </w:num>
  <w:num w:numId="29">
    <w:abstractNumId w:val="29"/>
  </w:num>
  <w:num w:numId="28">
    <w:abstractNumId w:val="28"/>
  </w:num>
  <w:num w:numId="27">
    <w:abstractNumId w:val="27"/>
  </w:num>
  <w:num w:numId="26">
    <w:abstractNumId w:val="26"/>
  </w:num>
  <w:num w:numId="25">
    <w:abstractNumId w:val="25"/>
  </w:num>
  <w:num w:numId="24">
    <w:abstractNumId w:val="24"/>
  </w:num>
  <w:num w:numId="23">
    <w:abstractNumId w:val="23"/>
  </w:num>
  <w:num w:numId="22">
    <w:abstractNumId w:val="22"/>
  </w: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0B8FEE7"/>
    <w:rsid w:val="05826E71"/>
    <w:rsid w:val="4AD755A5"/>
    <w:rsid w:val="60B8FEE7"/>
    <w:rsid w:val="7A9E7F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651A0"/>
  <w15:chartTrackingRefBased/>
  <w15:docId w15:val="{61379D7F-EE29-41B3-8E79-3B769D060D5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eading1Char" w:customStyle="1" mc:Ignorable="w14">
    <w:name xmlns:w="http://schemas.openxmlformats.org/wordprocessingml/2006/main" w:val="Heading 1 Char"/>
    <w:basedOn xmlns:w="http://schemas.openxmlformats.org/wordprocessingml/2006/main" w:val="DefaultParagraphFont"/>
    <w:link xmlns:w="http://schemas.openxmlformats.org/wordprocessingml/2006/main" w:val="Heading1"/>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paragraph" w:styleId="Heading1" mc:Ignorable="w14">
    <w:name xmlns:w="http://schemas.openxmlformats.org/wordprocessingml/2006/main" w:val="heading 1"/>
    <w:basedOn xmlns:w="http://schemas.openxmlformats.org/wordprocessingml/2006/main" w:val="Normal"/>
    <w:next xmlns:w="http://schemas.openxmlformats.org/wordprocessingml/2006/main" w:val="Normal"/>
    <w:link xmlns:w="http://schemas.openxmlformats.org/wordprocessingml/2006/main" w:val="Heading1Char"/>
    <w:uiPriority xmlns:w="http://schemas.openxmlformats.org/wordprocessingml/2006/main" w:val="9"/>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240" w:after="0"/>
      <w:outlineLvl xmlns:w="http://schemas.openxmlformats.org/wordprocessingml/2006/main" w:val="0"/>
    </w:pPr>
    <w:rPr xmlns:w="http://schemas.openxmlformats.org/wordprocessingml/2006/main">
      <w:rFonts w:asciiTheme="majorHAnsi" w:hAnsiTheme="majorHAnsi" w:eastAsiaTheme="majorEastAsia" w:cstheme="majorBidi"/>
      <w:color w:val="2E74B5" w:themeColor="accent1" w:themeShade="BF"/>
      <w:sz w:val="32"/>
      <w:szCs w:val="32"/>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xml version="1.0" encoding="UTF-8" standalone="yes"?>
<Relationships xmlns="http://schemas.openxmlformats.org/package/2006/relationships"><Relationship Id="Rae16d711392c4241" Type="http://schemas.openxmlformats.org/officeDocument/2006/relationships/numbering" Target="/word/numbering.xml"/><Relationship Id="rId8" Type="http://schemas.openxmlformats.org/officeDocument/2006/relationships/customXml" Target="../customXml/item3.xml"/><Relationship Id="rId3" Type="http://schemas.openxmlformats.org/officeDocument/2006/relationships/webSettings" Target="/word/webSettings.xml"/><Relationship Id="rId7" Type="http://schemas.openxmlformats.org/officeDocument/2006/relationships/customXml" Target="../customXml/item2.xml"/><Relationship Id="rId2" Type="http://schemas.openxmlformats.org/officeDocument/2006/relationships/settings" Target="/word/settings.xml"/><Relationship Id="rId1" Type="http://schemas.openxmlformats.org/officeDocument/2006/relationships/styles" Target="/word/styles.xml"/><Relationship Id="rId6" Type="http://schemas.openxmlformats.org/officeDocument/2006/relationships/customXml" Target="../customXml/item1.xml"/><Relationship Id="rId5" Type="http://schemas.openxmlformats.org/officeDocument/2006/relationships/theme" Target="/word/theme/theme1.xml"/><Relationship Id="R90e9266c0e6e45ef" Type="http://schemas.openxmlformats.org/officeDocument/2006/relationships/hyperlink" Target="https://www.ahajournals.org/doi/full/10.1161/STROKEAHA.110.606285" TargetMode="External"/><Relationship Id="rId4" Type="http://schemas.openxmlformats.org/officeDocument/2006/relationships/fontTable" Target="/word/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B68E0789661D9429F16D6C644790CCA" ma:contentTypeVersion="17" ma:contentTypeDescription="Create a new document." ma:contentTypeScope="" ma:versionID="0236811f71eb45393c0694aff57ade4e">
  <xsd:schema xmlns:xsd="http://www.w3.org/2001/XMLSchema" xmlns:xs="http://www.w3.org/2001/XMLSchema" xmlns:p="http://schemas.microsoft.com/office/2006/metadata/properties" xmlns:ns2="c0e2a61d-0862-42de-a77c-d9d5cdc56847" xmlns:ns3="329717a8-b5a6-45b9-a424-c52535c4e381" targetNamespace="http://schemas.microsoft.com/office/2006/metadata/properties" ma:root="true" ma:fieldsID="755994269f9802aa2876a16794db811f" ns2:_="" ns3:_="">
    <xsd:import namespace="c0e2a61d-0862-42de-a77c-d9d5cdc56847"/>
    <xsd:import namespace="329717a8-b5a6-45b9-a424-c52535c4e38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Summary"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e2a61d-0862-42de-a77c-d9d5cdc568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Summary" ma:index="20" nillable="true" ma:displayName="Summary" ma:format="Dropdown" ma:internalName="Summary">
      <xsd:simpleType>
        <xsd:restriction base="dms:Text">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9717a8-b5a6-45b9-a424-c52535c4e38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e3217c71-4d3a-4bb7-ac48-62a7a385de4d}" ma:internalName="TaxCatchAll" ma:showField="CatchAllData" ma:web="329717a8-b5a6-45b9-a424-c52535c4e38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29717a8-b5a6-45b9-a424-c52535c4e381" xsi:nil="true"/>
    <Summary xmlns="c0e2a61d-0862-42de-a77c-d9d5cdc56847" xsi:nil="true"/>
    <lcf76f155ced4ddcb4097134ff3c332f xmlns="c0e2a61d-0862-42de-a77c-d9d5cdc5684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5822457-6229-406C-9AC5-93073727257A}"/>
</file>

<file path=customXml/itemProps2.xml><?xml version="1.0" encoding="utf-8"?>
<ds:datastoreItem xmlns:ds="http://schemas.openxmlformats.org/officeDocument/2006/customXml" ds:itemID="{16F8639D-73EC-4BD3-B13E-369525E512F2}"/>
</file>

<file path=customXml/itemProps3.xml><?xml version="1.0" encoding="utf-8"?>
<ds:datastoreItem xmlns:ds="http://schemas.openxmlformats.org/officeDocument/2006/customXml" ds:itemID="{CBCB485C-4ECA-4E3B-A640-2C5708B3F9ED}"/>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Riley-bennett</dc:creator>
  <cp:keywords/>
  <dc:description/>
  <cp:lastModifiedBy>Frances Riley-bennett</cp:lastModifiedBy>
  <cp:revision>2</cp:revision>
  <dcterms:created xsi:type="dcterms:W3CDTF">2023-09-11T13:01:35Z</dcterms:created>
  <dcterms:modified xsi:type="dcterms:W3CDTF">2023-09-11T13:02: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68E0789661D9429F16D6C644790CCA</vt:lpwstr>
  </property>
</Properties>
</file>